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FABB2" w14:textId="77777777" w:rsidR="009861CB" w:rsidRPr="009F75F6" w:rsidRDefault="009861CB" w:rsidP="009F75F6">
      <w:pPr>
        <w:ind w:left="120"/>
        <w:rPr>
          <w:sz w:val="20"/>
          <w:szCs w:val="20"/>
          <w:lang w:val="en-US"/>
        </w:rPr>
      </w:pPr>
      <w:r w:rsidRPr="009F75F6">
        <w:rPr>
          <w:rFonts w:eastAsia="Times New Roman"/>
          <w:b/>
          <w:bCs/>
          <w:sz w:val="20"/>
          <w:szCs w:val="20"/>
          <w:lang w:val="en-US"/>
        </w:rPr>
        <w:t xml:space="preserve">Table 2. </w:t>
      </w:r>
      <w:r w:rsidRPr="009F75F6">
        <w:rPr>
          <w:rFonts w:eastAsia="Times New Roman"/>
          <w:sz w:val="20"/>
          <w:szCs w:val="20"/>
          <w:lang w:val="en-US"/>
        </w:rPr>
        <w:t>Public health interventions to mitigate the early spread of SARS-CoV-2 in Italy (as of June 3, 2020).</w:t>
      </w:r>
    </w:p>
    <w:p w14:paraId="689AAC18" w14:textId="77777777" w:rsidR="009861CB" w:rsidRPr="009F75F6" w:rsidRDefault="009861CB" w:rsidP="009F75F6">
      <w:pPr>
        <w:rPr>
          <w:sz w:val="24"/>
          <w:szCs w:val="24"/>
          <w:lang w:val="en-US"/>
        </w:rPr>
      </w:pPr>
    </w:p>
    <w:tbl>
      <w:tblPr>
        <w:tblW w:w="0" w:type="auto"/>
        <w:tblInd w:w="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500"/>
        <w:gridCol w:w="400"/>
        <w:gridCol w:w="240"/>
        <w:gridCol w:w="620"/>
        <w:gridCol w:w="4400"/>
        <w:gridCol w:w="1040"/>
        <w:gridCol w:w="1040"/>
        <w:gridCol w:w="30"/>
      </w:tblGrid>
      <w:tr w:rsidR="009861CB" w:rsidRPr="009F75F6" w14:paraId="208D0F70" w14:textId="77777777" w:rsidTr="00EA0719">
        <w:trPr>
          <w:trHeight w:val="239"/>
        </w:trPr>
        <w:tc>
          <w:tcPr>
            <w:tcW w:w="2500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10C90C28" w14:textId="77777777" w:rsidR="009861CB" w:rsidRPr="009F75F6" w:rsidRDefault="009861CB" w:rsidP="009F75F6">
            <w:pPr>
              <w:ind w:left="580"/>
              <w:rPr>
                <w:sz w:val="20"/>
                <w:szCs w:val="20"/>
              </w:rPr>
            </w:pPr>
            <w:bookmarkStart w:id="0" w:name="_Hlk64790547"/>
            <w:proofErr w:type="spellStart"/>
            <w:r w:rsidRPr="009F75F6">
              <w:rPr>
                <w:rFonts w:eastAsia="Times New Roman"/>
                <w:sz w:val="20"/>
                <w:szCs w:val="20"/>
              </w:rPr>
              <w:t>Type</w:t>
            </w:r>
            <w:proofErr w:type="spellEnd"/>
            <w:r w:rsidRPr="009F75F6">
              <w:rPr>
                <w:rFonts w:eastAsia="Times New Roman"/>
                <w:sz w:val="20"/>
                <w:szCs w:val="20"/>
              </w:rPr>
              <w:t xml:space="preserve"> of </w:t>
            </w:r>
            <w:proofErr w:type="spellStart"/>
            <w:r w:rsidRPr="009F75F6">
              <w:rPr>
                <w:rFonts w:eastAsia="Times New Roman"/>
                <w:sz w:val="20"/>
                <w:szCs w:val="20"/>
              </w:rPr>
              <w:t>measure</w:t>
            </w:r>
            <w:proofErr w:type="spellEnd"/>
          </w:p>
        </w:tc>
        <w:tc>
          <w:tcPr>
            <w:tcW w:w="4400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BE4228A" w14:textId="77777777" w:rsidR="009861CB" w:rsidRPr="009F75F6" w:rsidRDefault="009861CB" w:rsidP="009F75F6">
            <w:pPr>
              <w:ind w:left="190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20"/>
                <w:szCs w:val="20"/>
              </w:rPr>
              <w:t>Details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A0DD0F6" w14:textId="77777777" w:rsidR="009861CB" w:rsidRPr="009F75F6" w:rsidRDefault="009861CB" w:rsidP="009F75F6">
            <w:pPr>
              <w:ind w:right="249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20"/>
                <w:szCs w:val="20"/>
              </w:rPr>
              <w:t>Date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F165C7D" w14:textId="77777777" w:rsidR="009861CB" w:rsidRPr="009F75F6" w:rsidRDefault="009861CB" w:rsidP="009F75F6">
            <w:pPr>
              <w:ind w:right="1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20"/>
                <w:szCs w:val="20"/>
              </w:rPr>
              <w:t xml:space="preserve">In </w:t>
            </w:r>
            <w:proofErr w:type="spellStart"/>
            <w:r w:rsidRPr="009F75F6">
              <w:rPr>
                <w:rFonts w:eastAsia="Times New Roman"/>
                <w:sz w:val="20"/>
                <w:szCs w:val="20"/>
              </w:rPr>
              <w:t>force</w:t>
            </w:r>
            <w:proofErr w:type="spellEnd"/>
          </w:p>
        </w:tc>
        <w:tc>
          <w:tcPr>
            <w:tcW w:w="0" w:type="dxa"/>
            <w:vAlign w:val="bottom"/>
          </w:tcPr>
          <w:p w14:paraId="67E6E932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6A9E3356" w14:textId="77777777" w:rsidTr="00EA0719">
        <w:trPr>
          <w:trHeight w:val="173"/>
        </w:trPr>
        <w:tc>
          <w:tcPr>
            <w:tcW w:w="2500" w:type="dxa"/>
            <w:gridSpan w:val="5"/>
            <w:vMerge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E960138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4400" w:type="dxa"/>
            <w:vMerge/>
            <w:tcBorders>
              <w:right w:val="single" w:sz="8" w:space="0" w:color="auto"/>
            </w:tcBorders>
            <w:vAlign w:val="bottom"/>
          </w:tcPr>
          <w:p w14:paraId="3BB9B0C3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1040" w:type="dxa"/>
            <w:vMerge w:val="restart"/>
            <w:tcBorders>
              <w:right w:val="single" w:sz="8" w:space="0" w:color="auto"/>
            </w:tcBorders>
            <w:vAlign w:val="bottom"/>
          </w:tcPr>
          <w:p w14:paraId="5DBF0680" w14:textId="77777777" w:rsidR="009861CB" w:rsidRPr="009F75F6" w:rsidRDefault="009861CB" w:rsidP="009F75F6">
            <w:pPr>
              <w:ind w:right="129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20"/>
                <w:szCs w:val="20"/>
              </w:rPr>
              <w:t>enacted</w:t>
            </w:r>
            <w:proofErr w:type="spellEnd"/>
          </w:p>
        </w:tc>
        <w:tc>
          <w:tcPr>
            <w:tcW w:w="1040" w:type="dxa"/>
            <w:vMerge/>
            <w:tcBorders>
              <w:right w:val="single" w:sz="8" w:space="0" w:color="auto"/>
            </w:tcBorders>
            <w:vAlign w:val="bottom"/>
          </w:tcPr>
          <w:p w14:paraId="0469384B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0" w:type="dxa"/>
            <w:vAlign w:val="bottom"/>
          </w:tcPr>
          <w:p w14:paraId="53A135EA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3309069B" w14:textId="77777777" w:rsidTr="00EA0719">
        <w:trPr>
          <w:trHeight w:val="173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52246892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500" w:type="dxa"/>
            <w:vAlign w:val="bottom"/>
          </w:tcPr>
          <w:p w14:paraId="59CC8C51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400" w:type="dxa"/>
            <w:vAlign w:val="bottom"/>
          </w:tcPr>
          <w:p w14:paraId="172FF31E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240" w:type="dxa"/>
            <w:vAlign w:val="bottom"/>
          </w:tcPr>
          <w:p w14:paraId="258E8AC2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86E0B8B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60BDAFE2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1040" w:type="dxa"/>
            <w:vMerge/>
            <w:tcBorders>
              <w:right w:val="single" w:sz="8" w:space="0" w:color="auto"/>
            </w:tcBorders>
            <w:vAlign w:val="bottom"/>
          </w:tcPr>
          <w:p w14:paraId="68114984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7A3E33AD" w14:textId="77777777" w:rsidR="009861CB" w:rsidRPr="009F75F6" w:rsidRDefault="009861CB" w:rsidP="009F75F6">
            <w:pPr>
              <w:rPr>
                <w:sz w:val="15"/>
                <w:szCs w:val="15"/>
              </w:rPr>
            </w:pPr>
          </w:p>
        </w:tc>
        <w:tc>
          <w:tcPr>
            <w:tcW w:w="0" w:type="dxa"/>
            <w:vAlign w:val="bottom"/>
          </w:tcPr>
          <w:p w14:paraId="3F51752D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741BC0A7" w14:textId="77777777" w:rsidTr="00EA0719">
        <w:trPr>
          <w:trHeight w:val="116"/>
        </w:trPr>
        <w:tc>
          <w:tcPr>
            <w:tcW w:w="1640" w:type="dxa"/>
            <w:gridSpan w:val="3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C4F382E" w14:textId="77777777" w:rsidR="009861CB" w:rsidRPr="009F75F6" w:rsidRDefault="009861CB" w:rsidP="009F75F6">
            <w:pPr>
              <w:rPr>
                <w:sz w:val="10"/>
                <w:szCs w:val="10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062B2EAE" w14:textId="77777777" w:rsidR="009861CB" w:rsidRPr="009F75F6" w:rsidRDefault="009861CB" w:rsidP="009F75F6">
            <w:pPr>
              <w:rPr>
                <w:sz w:val="10"/>
                <w:szCs w:val="10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AA8754" w14:textId="77777777" w:rsidR="009861CB" w:rsidRPr="009F75F6" w:rsidRDefault="009861CB" w:rsidP="009F75F6">
            <w:pPr>
              <w:rPr>
                <w:sz w:val="10"/>
                <w:szCs w:val="10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166B3F" w14:textId="77777777" w:rsidR="009861CB" w:rsidRPr="009F75F6" w:rsidRDefault="009861CB" w:rsidP="009F75F6">
            <w:pPr>
              <w:rPr>
                <w:sz w:val="10"/>
                <w:szCs w:val="10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1D1F89" w14:textId="77777777" w:rsidR="009861CB" w:rsidRPr="009F75F6" w:rsidRDefault="009861CB" w:rsidP="009F75F6">
            <w:pPr>
              <w:rPr>
                <w:sz w:val="10"/>
                <w:szCs w:val="10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4FA7D5" w14:textId="77777777" w:rsidR="009861CB" w:rsidRPr="009F75F6" w:rsidRDefault="009861CB" w:rsidP="009F75F6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6FE660C8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38E2963D" w14:textId="77777777" w:rsidTr="00EA0719">
        <w:trPr>
          <w:trHeight w:val="210"/>
        </w:trPr>
        <w:tc>
          <w:tcPr>
            <w:tcW w:w="1640" w:type="dxa"/>
            <w:gridSpan w:val="3"/>
            <w:tcBorders>
              <w:left w:val="single" w:sz="8" w:space="0" w:color="auto"/>
            </w:tcBorders>
            <w:vAlign w:val="bottom"/>
          </w:tcPr>
          <w:p w14:paraId="67BACB5D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Flight suspension</w:t>
            </w:r>
          </w:p>
        </w:tc>
        <w:tc>
          <w:tcPr>
            <w:tcW w:w="240" w:type="dxa"/>
            <w:vAlign w:val="bottom"/>
          </w:tcPr>
          <w:p w14:paraId="0418A301" w14:textId="77777777" w:rsidR="009861CB" w:rsidRPr="009F75F6" w:rsidRDefault="009861CB" w:rsidP="009F75F6">
            <w:pPr>
              <w:rPr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0320646" w14:textId="77777777" w:rsidR="009861CB" w:rsidRPr="009F75F6" w:rsidRDefault="009861CB" w:rsidP="009F75F6">
            <w:pPr>
              <w:rPr>
                <w:sz w:val="18"/>
                <w:szCs w:val="18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5A278C03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Flights to and from China are suspended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A332E19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30 January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87C5B35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30 January</w:t>
            </w:r>
          </w:p>
        </w:tc>
        <w:tc>
          <w:tcPr>
            <w:tcW w:w="0" w:type="dxa"/>
            <w:vAlign w:val="bottom"/>
          </w:tcPr>
          <w:p w14:paraId="35C3F033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485A156A" w14:textId="77777777" w:rsidTr="00EA0719">
        <w:trPr>
          <w:trHeight w:val="324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67AA877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141BA9E3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0451322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39FD96A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088422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65EBDB1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Announcement of the first two cases imported from China (Chinese tourists)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B9FFBE1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38EB2A4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020</w:t>
            </w:r>
          </w:p>
        </w:tc>
        <w:tc>
          <w:tcPr>
            <w:tcW w:w="0" w:type="dxa"/>
            <w:vAlign w:val="bottom"/>
          </w:tcPr>
          <w:p w14:paraId="2468177E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0A764B0B" w14:textId="77777777" w:rsidTr="00EA0719">
        <w:trPr>
          <w:trHeight w:val="307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42F458C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32FE98E5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6C3C516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610C79F8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6B001E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946AAFB" w14:textId="77777777" w:rsidR="009861CB" w:rsidRPr="009F75F6" w:rsidRDefault="009861CB" w:rsidP="009F75F6">
            <w:pPr>
              <w:rPr>
                <w:sz w:val="20"/>
                <w:szCs w:val="20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71A1668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EDA6899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2BEBA71A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073FE2A5" w14:textId="77777777" w:rsidTr="00EA0719">
        <w:trPr>
          <w:trHeight w:val="106"/>
        </w:trPr>
        <w:tc>
          <w:tcPr>
            <w:tcW w:w="1640" w:type="dxa"/>
            <w:gridSpan w:val="3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7299A1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120A68C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62B27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65A26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B14FA9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DEB8F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516ABF76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4BC6D2F5" w14:textId="77777777" w:rsidTr="00EA0719">
        <w:trPr>
          <w:trHeight w:val="210"/>
        </w:trPr>
        <w:tc>
          <w:tcPr>
            <w:tcW w:w="1640" w:type="dxa"/>
            <w:gridSpan w:val="3"/>
            <w:tcBorders>
              <w:left w:val="single" w:sz="8" w:space="0" w:color="auto"/>
            </w:tcBorders>
            <w:vAlign w:val="bottom"/>
          </w:tcPr>
          <w:p w14:paraId="38E68013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State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of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mergency</w:t>
            </w:r>
            <w:proofErr w:type="spellEnd"/>
          </w:p>
        </w:tc>
        <w:tc>
          <w:tcPr>
            <w:tcW w:w="240" w:type="dxa"/>
            <w:vAlign w:val="bottom"/>
          </w:tcPr>
          <w:p w14:paraId="7DCC3237" w14:textId="77777777" w:rsidR="009861CB" w:rsidRPr="009F75F6" w:rsidRDefault="009861CB" w:rsidP="009F75F6">
            <w:pPr>
              <w:rPr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DAF559A" w14:textId="77777777" w:rsidR="009861CB" w:rsidRPr="009F75F6" w:rsidRDefault="009861CB" w:rsidP="009F75F6">
            <w:pPr>
              <w:rPr>
                <w:sz w:val="18"/>
                <w:szCs w:val="18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6A73C4E4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Deliberation of the state of emergency for six months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765557C2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31 January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314B41F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31 January</w:t>
            </w:r>
          </w:p>
        </w:tc>
        <w:tc>
          <w:tcPr>
            <w:tcW w:w="0" w:type="dxa"/>
            <w:vAlign w:val="bottom"/>
          </w:tcPr>
          <w:p w14:paraId="0C4EF2D7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51840952" w14:textId="77777777" w:rsidTr="00EA0719">
        <w:trPr>
          <w:trHeight w:val="104"/>
        </w:trPr>
        <w:tc>
          <w:tcPr>
            <w:tcW w:w="1880" w:type="dxa"/>
            <w:gridSpan w:val="4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597EB54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2BC5B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4BD86A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BA2E6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93F63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7E59AE63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18CA66E2" w14:textId="77777777" w:rsidTr="00EA0719">
        <w:trPr>
          <w:trHeight w:val="210"/>
        </w:trPr>
        <w:tc>
          <w:tcPr>
            <w:tcW w:w="1880" w:type="dxa"/>
            <w:gridSpan w:val="4"/>
            <w:tcBorders>
              <w:left w:val="single" w:sz="8" w:space="0" w:color="auto"/>
            </w:tcBorders>
            <w:vAlign w:val="bottom"/>
          </w:tcPr>
          <w:p w14:paraId="51666448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Repatriatio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procedures</w:t>
            </w:r>
            <w:proofErr w:type="spellEnd"/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02201A9" w14:textId="77777777" w:rsidR="009861CB" w:rsidRPr="009F75F6" w:rsidRDefault="009861CB" w:rsidP="009F75F6">
            <w:pPr>
              <w:rPr>
                <w:sz w:val="18"/>
                <w:szCs w:val="18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3A692A1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Creation of a special unit for the repatriation of Italian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7853E2FB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1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537B5BD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1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0" w:type="dxa"/>
            <w:vAlign w:val="bottom"/>
          </w:tcPr>
          <w:p w14:paraId="0543E590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3D567B39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27D9ADF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64F3A99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72BE8715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1251206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D55A95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6A4F8F0E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citizens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located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in China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092FFB5C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10CAA1C9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8AD59AF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3E7900EE" w14:textId="77777777" w:rsidTr="00EA0719">
        <w:trPr>
          <w:trHeight w:val="104"/>
        </w:trPr>
        <w:tc>
          <w:tcPr>
            <w:tcW w:w="7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9C1FBB8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61E29CA8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14:paraId="4DA0B89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29D55CDB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5810A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283C15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9DFFC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6B2E5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7DDDBBC2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6D77B4AB" w14:textId="77777777" w:rsidTr="00EA0719">
        <w:trPr>
          <w:trHeight w:val="2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43258340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w w:val="96"/>
                <w:sz w:val="18"/>
                <w:szCs w:val="18"/>
              </w:rPr>
              <w:t>Ministry</w:t>
            </w:r>
            <w:proofErr w:type="spellEnd"/>
          </w:p>
        </w:tc>
        <w:tc>
          <w:tcPr>
            <w:tcW w:w="500" w:type="dxa"/>
            <w:vAlign w:val="bottom"/>
          </w:tcPr>
          <w:p w14:paraId="11291175" w14:textId="77777777" w:rsidR="009861CB" w:rsidRPr="009F75F6" w:rsidRDefault="009861CB" w:rsidP="009F75F6">
            <w:pPr>
              <w:rPr>
                <w:sz w:val="18"/>
                <w:szCs w:val="18"/>
              </w:rPr>
            </w:pPr>
          </w:p>
        </w:tc>
        <w:tc>
          <w:tcPr>
            <w:tcW w:w="400" w:type="dxa"/>
            <w:vAlign w:val="bottom"/>
          </w:tcPr>
          <w:p w14:paraId="6F8F7BDC" w14:textId="77777777" w:rsidR="009861CB" w:rsidRPr="009F75F6" w:rsidRDefault="009861CB" w:rsidP="009F75F6">
            <w:pPr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of</w:t>
            </w:r>
          </w:p>
        </w:tc>
        <w:tc>
          <w:tcPr>
            <w:tcW w:w="240" w:type="dxa"/>
            <w:vAlign w:val="bottom"/>
          </w:tcPr>
          <w:p w14:paraId="6E8F9643" w14:textId="77777777" w:rsidR="009861CB" w:rsidRPr="009F75F6" w:rsidRDefault="009861CB" w:rsidP="009F75F6">
            <w:pPr>
              <w:rPr>
                <w:sz w:val="18"/>
                <w:szCs w:val="18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584858C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w w:val="99"/>
                <w:sz w:val="18"/>
                <w:szCs w:val="18"/>
              </w:rPr>
              <w:t>Health</w:t>
            </w:r>
            <w:proofErr w:type="spellEnd"/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804136B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Compulsory isolation measures (quarantine) for close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6F69B541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55B6018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0" w:type="dxa"/>
            <w:vAlign w:val="bottom"/>
          </w:tcPr>
          <w:p w14:paraId="5D825EB2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7227590C" w14:textId="77777777" w:rsidTr="00EA0719">
        <w:trPr>
          <w:trHeight w:val="310"/>
        </w:trPr>
        <w:tc>
          <w:tcPr>
            <w:tcW w:w="2500" w:type="dxa"/>
            <w:gridSpan w:val="5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45AF471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Communique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on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quarantine</w:t>
            </w:r>
            <w:proofErr w:type="spellEnd"/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50605151" w14:textId="77777777" w:rsidR="009861CB" w:rsidRPr="009F75F6" w:rsidRDefault="009861CB" w:rsidP="009F75F6">
            <w:pPr>
              <w:ind w:left="38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contacts with a positive patient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1A1C6818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ED22820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0" w:type="dxa"/>
            <w:vAlign w:val="bottom"/>
          </w:tcPr>
          <w:p w14:paraId="6F5A316F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7F6E666B" w14:textId="77777777" w:rsidTr="00EA0719">
        <w:trPr>
          <w:trHeight w:val="325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6A90069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3259919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31342E2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39DC044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89E18A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7423885D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Trustworthy isolation for those coming from risk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12335A9D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727F23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3283A56F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016FA484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495C0192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69B50AB0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6167FB2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6D1B9CC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75A574F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FD44372" w14:textId="77777777" w:rsidR="009861CB" w:rsidRPr="009F75F6" w:rsidRDefault="009861CB" w:rsidP="009F75F6">
            <w:pPr>
              <w:ind w:left="38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areas over the last 14 days and mandatory self-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D2C4CC5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78A120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46E2AF66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0FA5EC7E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330701DE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2EDF780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4E0D0D88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65CD0032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48D61F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EF43ED6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notificatio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to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health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uthorities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B1B661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2529669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0517297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555C583C" w14:textId="77777777" w:rsidTr="00EA0719">
        <w:trPr>
          <w:trHeight w:val="106"/>
        </w:trPr>
        <w:tc>
          <w:tcPr>
            <w:tcW w:w="7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6B6E44E2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00558B44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640" w:type="dxa"/>
            <w:gridSpan w:val="2"/>
            <w:tcBorders>
              <w:bottom w:val="single" w:sz="8" w:space="0" w:color="auto"/>
            </w:tcBorders>
            <w:vAlign w:val="bottom"/>
          </w:tcPr>
          <w:p w14:paraId="6CCC583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620043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B10C58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B334524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F04041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63DDF712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4F3B3819" w14:textId="77777777" w:rsidTr="00EA0719">
        <w:trPr>
          <w:trHeight w:val="196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52B1E8D0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Decree</w:t>
            </w:r>
            <w:proofErr w:type="spellEnd"/>
          </w:p>
        </w:tc>
        <w:tc>
          <w:tcPr>
            <w:tcW w:w="500" w:type="dxa"/>
            <w:vAlign w:val="bottom"/>
          </w:tcPr>
          <w:p w14:paraId="0E3D4670" w14:textId="77777777" w:rsidR="009861CB" w:rsidRPr="009F75F6" w:rsidRDefault="009861CB" w:rsidP="009F75F6">
            <w:pPr>
              <w:ind w:left="50"/>
              <w:jc w:val="center"/>
              <w:rPr>
                <w:sz w:val="20"/>
                <w:szCs w:val="20"/>
              </w:rPr>
            </w:pPr>
            <w:r w:rsidRPr="009F75F6">
              <w:rPr>
                <w:rFonts w:eastAsia="Times New Roman"/>
                <w:w w:val="99"/>
                <w:sz w:val="18"/>
                <w:szCs w:val="18"/>
              </w:rPr>
              <w:t>Law</w:t>
            </w:r>
          </w:p>
        </w:tc>
        <w:tc>
          <w:tcPr>
            <w:tcW w:w="640" w:type="dxa"/>
            <w:gridSpan w:val="2"/>
            <w:vAlign w:val="bottom"/>
          </w:tcPr>
          <w:p w14:paraId="5FC3E61E" w14:textId="77777777" w:rsidR="009861CB" w:rsidRPr="009F75F6" w:rsidRDefault="009861CB" w:rsidP="009F75F6">
            <w:pPr>
              <w:ind w:left="24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(DL)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95FE5E9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and</w:t>
            </w: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6F0413C1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Specific  measures  for  certain  municipalities  located  in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0A76B38D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06D2D303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0" w:type="dxa"/>
            <w:vAlign w:val="bottom"/>
          </w:tcPr>
          <w:p w14:paraId="60F5C2B3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0A06232E" w14:textId="77777777" w:rsidTr="00EA0719">
        <w:trPr>
          <w:trHeight w:val="310"/>
        </w:trPr>
        <w:tc>
          <w:tcPr>
            <w:tcW w:w="1640" w:type="dxa"/>
            <w:gridSpan w:val="3"/>
            <w:tcBorders>
              <w:left w:val="single" w:sz="8" w:space="0" w:color="auto"/>
            </w:tcBorders>
            <w:vAlign w:val="bottom"/>
          </w:tcPr>
          <w:p w14:paraId="2DE40694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Presidentia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Decree</w:t>
            </w:r>
            <w:proofErr w:type="spellEnd"/>
          </w:p>
        </w:tc>
        <w:tc>
          <w:tcPr>
            <w:tcW w:w="860" w:type="dxa"/>
            <w:gridSpan w:val="2"/>
            <w:tcBorders>
              <w:right w:val="single" w:sz="8" w:space="0" w:color="auto"/>
            </w:tcBorders>
            <w:vAlign w:val="bottom"/>
          </w:tcPr>
          <w:p w14:paraId="1FDD1A09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(DPCM):</w:t>
            </w: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003C7C94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Lombardy and Veneto (“red areas”):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2B83DAD0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7C6E1502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0" w:type="dxa"/>
            <w:vAlign w:val="bottom"/>
          </w:tcPr>
          <w:p w14:paraId="2628E5D7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4208C48C" w14:textId="77777777" w:rsidTr="00EA0719">
        <w:trPr>
          <w:trHeight w:val="326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2880466C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irst</w:t>
            </w:r>
            <w:proofErr w:type="spellEnd"/>
          </w:p>
        </w:tc>
        <w:tc>
          <w:tcPr>
            <w:tcW w:w="900" w:type="dxa"/>
            <w:gridSpan w:val="2"/>
            <w:vAlign w:val="bottom"/>
          </w:tcPr>
          <w:p w14:paraId="5C1A653D" w14:textId="77777777" w:rsidR="009861CB" w:rsidRPr="009F75F6" w:rsidRDefault="009861CB" w:rsidP="009F75F6">
            <w:pPr>
              <w:ind w:right="210"/>
              <w:jc w:val="center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regional</w:t>
            </w:r>
            <w:proofErr w:type="spellEnd"/>
          </w:p>
        </w:tc>
        <w:tc>
          <w:tcPr>
            <w:tcW w:w="860" w:type="dxa"/>
            <w:gridSpan w:val="2"/>
            <w:tcBorders>
              <w:right w:val="single" w:sz="8" w:space="0" w:color="auto"/>
            </w:tcBorders>
            <w:vAlign w:val="bottom"/>
          </w:tcPr>
          <w:p w14:paraId="7BAAC45A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lockdown</w:t>
            </w:r>
            <w:proofErr w:type="spellEnd"/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613B9FD0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Ban on moving from and to the municipality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76ED6C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0232D04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726C5BC0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7F17BD6E" w14:textId="77777777" w:rsidTr="00EA0719">
        <w:trPr>
          <w:trHeight w:val="322"/>
        </w:trPr>
        <w:tc>
          <w:tcPr>
            <w:tcW w:w="1240" w:type="dxa"/>
            <w:gridSpan w:val="2"/>
            <w:tcBorders>
              <w:left w:val="single" w:sz="8" w:space="0" w:color="auto"/>
            </w:tcBorders>
            <w:vAlign w:val="bottom"/>
          </w:tcPr>
          <w:p w14:paraId="6568F9B6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400" w:type="dxa"/>
            <w:vAlign w:val="bottom"/>
          </w:tcPr>
          <w:p w14:paraId="0740A691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5642CE48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BF0968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7CC2C09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Ban on public and private events, including religious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2EC2316F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6AEF32D5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757E0877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189D5CEB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4CCB1D12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27271BF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2268F088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2EE0596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FD3005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0CC0D25D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celebrations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C52FBA5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768CDC2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14E7B87D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7CBBE287" w14:textId="77777777" w:rsidTr="00EA0719">
        <w:trPr>
          <w:trHeight w:val="326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68025E1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3DE167F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0B5E11A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32D7D982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DC01FA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6E8B11D2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Closing of every school and university, including ban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6837A26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95EC9E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04744D08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79588A49" w14:textId="77777777" w:rsidTr="00EA0719">
        <w:trPr>
          <w:trHeight w:val="307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4EEE3ED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24EDAA3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4CA85108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7039713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6B8B4CD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56FCFF4D" w14:textId="77777777" w:rsidR="009861CB" w:rsidRPr="009F75F6" w:rsidRDefault="009861CB" w:rsidP="009F75F6">
            <w:pPr>
              <w:ind w:left="38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on school trips, as well as museums and other cultural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2DB1D3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6AFCA490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7942237E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7E8AC450" w14:textId="77777777" w:rsidTr="00EA0719">
        <w:trPr>
          <w:trHeight w:val="312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54BE19E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1BF5088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22556A81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41E39E92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54471A5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46CB14A9" w14:textId="77777777" w:rsidR="009861CB" w:rsidRPr="009F75F6" w:rsidRDefault="009861CB" w:rsidP="009F75F6">
            <w:pPr>
              <w:ind w:left="380"/>
              <w:rPr>
                <w:sz w:val="20"/>
                <w:szCs w:val="20"/>
                <w:lang w:val="en-US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  <w:lang w:val="en-US"/>
              </w:rPr>
              <w:t>inistitutes</w:t>
            </w:r>
            <w:proofErr w:type="spellEnd"/>
            <w:r w:rsidRPr="009F75F6">
              <w:rPr>
                <w:rFonts w:eastAsia="Times New Roman"/>
                <w:sz w:val="18"/>
                <w:szCs w:val="18"/>
                <w:lang w:val="en-US"/>
              </w:rPr>
              <w:t>,  public   offices,  commercial   activities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77E47E0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13C4665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70977C5C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7FAFAF0A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2C9A2AA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3163DAD5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5ECEE8C1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42C429F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A8B2AF1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47FB588F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(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xcluding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ssentia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services)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10814D4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B7E62C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AA038CB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47CF7A7F" w14:textId="77777777" w:rsidTr="00EA0719">
        <w:trPr>
          <w:trHeight w:val="324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11DB1709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1D0F664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72D25EA4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0B85BF0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4FE365A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4777E71F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Mandatory use of individual protection devices when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DEA749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0687A70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1D1EF5FC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3692FB2B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7D9B2B95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44E3DDF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74C79A8E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2881388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061EE68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4803C613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ntering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ssentia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services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3D2ACE1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43F2421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1559F183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5722B039" w14:textId="77777777" w:rsidTr="00EA0719">
        <w:trPr>
          <w:trHeight w:val="324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3FBA6C8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6DE22A9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1888E1D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564D8A44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7BE2845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551BC98A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Suspension  of  public  and  private  transportation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260F9152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E46B6A1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39D90F09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494EB074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68CF6062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76B17C18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11F2A58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24C4C27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B64752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47EFBFB9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systems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39AF28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7A56E21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22D276F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136FEBDA" w14:textId="77777777" w:rsidTr="00EA0719">
        <w:trPr>
          <w:trHeight w:val="326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6AD437F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6A73F929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7E2A929A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42470FB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B31A29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7A37318D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 xml:space="preserve">•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Implementatio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of smart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working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274DEF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89B77FC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0F56E3DA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51B4D3C3" w14:textId="77777777" w:rsidTr="00EA0719">
        <w:trPr>
          <w:trHeight w:val="101"/>
        </w:trPr>
        <w:tc>
          <w:tcPr>
            <w:tcW w:w="2500" w:type="dxa"/>
            <w:gridSpan w:val="5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B7D2E0" w14:textId="77777777" w:rsidR="009861CB" w:rsidRPr="009F75F6" w:rsidRDefault="009861CB" w:rsidP="009F75F6">
            <w:pPr>
              <w:rPr>
                <w:sz w:val="8"/>
                <w:szCs w:val="8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221BC8E" w14:textId="77777777" w:rsidR="009861CB" w:rsidRPr="009F75F6" w:rsidRDefault="009861CB" w:rsidP="009F75F6">
            <w:pPr>
              <w:rPr>
                <w:sz w:val="8"/>
                <w:szCs w:val="8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4B83FB" w14:textId="77777777" w:rsidR="009861CB" w:rsidRPr="009F75F6" w:rsidRDefault="009861CB" w:rsidP="009F75F6">
            <w:pPr>
              <w:rPr>
                <w:sz w:val="8"/>
                <w:szCs w:val="8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12F957" w14:textId="77777777" w:rsidR="009861CB" w:rsidRPr="009F75F6" w:rsidRDefault="009861CB" w:rsidP="009F75F6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19F4718C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16C9E600" w14:textId="77777777" w:rsidTr="00EA0719">
        <w:trPr>
          <w:trHeight w:val="210"/>
        </w:trPr>
        <w:tc>
          <w:tcPr>
            <w:tcW w:w="2500" w:type="dxa"/>
            <w:gridSpan w:val="5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12CB9C2" w14:textId="77777777" w:rsidR="009861CB" w:rsidRPr="009F75F6" w:rsidRDefault="009861CB" w:rsidP="009F75F6">
            <w:pPr>
              <w:ind w:left="12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DPCM on extension of regional</w:t>
            </w: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4BDEF9C1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Extension of restrictive measures for municipalities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4203662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22D31C34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0" w:type="dxa"/>
            <w:vAlign w:val="bottom"/>
          </w:tcPr>
          <w:p w14:paraId="17EDBF20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4DB09443" w14:textId="77777777" w:rsidTr="00EA0719">
        <w:trPr>
          <w:trHeight w:val="310"/>
        </w:trPr>
        <w:tc>
          <w:tcPr>
            <w:tcW w:w="1640" w:type="dxa"/>
            <w:gridSpan w:val="3"/>
            <w:tcBorders>
              <w:left w:val="single" w:sz="8" w:space="0" w:color="auto"/>
            </w:tcBorders>
            <w:vAlign w:val="bottom"/>
          </w:tcPr>
          <w:p w14:paraId="5A894A64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lockdow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240" w:type="dxa"/>
            <w:vAlign w:val="bottom"/>
          </w:tcPr>
          <w:p w14:paraId="5FF7C79A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FB140A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0E0A1B1E" w14:textId="77777777" w:rsidR="009861CB" w:rsidRPr="009F75F6" w:rsidRDefault="009861CB" w:rsidP="009F75F6">
            <w:pPr>
              <w:ind w:left="38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included in the decrees dated 23 February to sport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4BEF636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1CF844D2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ebruary</w:t>
            </w:r>
            <w:proofErr w:type="spellEnd"/>
          </w:p>
        </w:tc>
        <w:tc>
          <w:tcPr>
            <w:tcW w:w="0" w:type="dxa"/>
            <w:vAlign w:val="bottom"/>
          </w:tcPr>
          <w:p w14:paraId="7B74DF89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660DBD73" w14:textId="77777777" w:rsidTr="00EA0719">
        <w:trPr>
          <w:trHeight w:val="312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0A34B42C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22F0A9B1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05AABD8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023494F2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642B94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8CB40A0" w14:textId="77777777" w:rsidR="009861CB" w:rsidRPr="009F75F6" w:rsidRDefault="009861CB" w:rsidP="009F75F6">
            <w:pPr>
              <w:ind w:left="38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activities, tourism, health measures for prisons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687B047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266B72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498DF571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1B3465E0" w14:textId="77777777" w:rsidTr="00EA0719">
        <w:trPr>
          <w:trHeight w:val="104"/>
        </w:trPr>
        <w:tc>
          <w:tcPr>
            <w:tcW w:w="2500" w:type="dxa"/>
            <w:gridSpan w:val="5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29D6F8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28BB0A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D9C4B66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0053696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230BEA9E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7DE4B64C" w14:textId="77777777" w:rsidTr="00EA0719">
        <w:trPr>
          <w:trHeight w:val="210"/>
        </w:trPr>
        <w:tc>
          <w:tcPr>
            <w:tcW w:w="2500" w:type="dxa"/>
            <w:gridSpan w:val="5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434F7E0" w14:textId="77777777" w:rsidR="009861CB" w:rsidRPr="009F75F6" w:rsidRDefault="009861CB" w:rsidP="009F75F6">
            <w:pPr>
              <w:ind w:left="12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DPCM on extension of regional</w:t>
            </w: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F161A60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Further  extension  of  restrictive  measures  for  “red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DFEB216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 March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F02CE55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 March</w:t>
            </w:r>
          </w:p>
        </w:tc>
        <w:tc>
          <w:tcPr>
            <w:tcW w:w="0" w:type="dxa"/>
            <w:vAlign w:val="bottom"/>
          </w:tcPr>
          <w:p w14:paraId="69B272A3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7CD31447" w14:textId="77777777" w:rsidTr="00EA0719">
        <w:trPr>
          <w:trHeight w:val="310"/>
        </w:trPr>
        <w:tc>
          <w:tcPr>
            <w:tcW w:w="1640" w:type="dxa"/>
            <w:gridSpan w:val="3"/>
            <w:tcBorders>
              <w:left w:val="single" w:sz="8" w:space="0" w:color="auto"/>
            </w:tcBorders>
            <w:vAlign w:val="bottom"/>
          </w:tcPr>
          <w:p w14:paraId="4A326EB4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lockdow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240" w:type="dxa"/>
            <w:vAlign w:val="bottom"/>
          </w:tcPr>
          <w:p w14:paraId="0BCDDB3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35F8F1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40060F5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reas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>”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0D94727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12F91D4C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9E5B80F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56E15CCE" w14:textId="77777777" w:rsidTr="00EA0719">
        <w:trPr>
          <w:trHeight w:val="324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48BDD94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00" w:type="dxa"/>
            <w:vAlign w:val="bottom"/>
          </w:tcPr>
          <w:p w14:paraId="36468CB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00" w:type="dxa"/>
            <w:vAlign w:val="bottom"/>
          </w:tcPr>
          <w:p w14:paraId="4B91C464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3227FDB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33DBAC3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2329DC9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Implementation of uniformed prophylaxis measures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ADC04C8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5B0418D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15CF9059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533E85FC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1EB226B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33836F0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54473CC1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4BF2907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39C91E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89603A4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on a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nationa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E16714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4E05CF85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FF709C4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2D341271" w14:textId="77777777" w:rsidTr="00EA0719">
        <w:trPr>
          <w:trHeight w:val="104"/>
        </w:trPr>
        <w:tc>
          <w:tcPr>
            <w:tcW w:w="7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0A6EFF6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3F507AEC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14:paraId="0D887F5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860" w:type="dxa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888CFCB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986D45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9A4D7B1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F38328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3FFB77EA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43C0C880" w14:textId="77777777" w:rsidTr="00EA0719">
        <w:trPr>
          <w:trHeight w:val="198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41B44900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DPCM</w:t>
            </w:r>
          </w:p>
        </w:tc>
        <w:tc>
          <w:tcPr>
            <w:tcW w:w="500" w:type="dxa"/>
            <w:vAlign w:val="bottom"/>
          </w:tcPr>
          <w:p w14:paraId="3C615792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on</w:t>
            </w:r>
          </w:p>
        </w:tc>
        <w:tc>
          <w:tcPr>
            <w:tcW w:w="400" w:type="dxa"/>
            <w:vAlign w:val="bottom"/>
          </w:tcPr>
          <w:p w14:paraId="7D695C52" w14:textId="77777777" w:rsidR="009861CB" w:rsidRPr="009F75F6" w:rsidRDefault="009861CB" w:rsidP="009F75F6">
            <w:pPr>
              <w:ind w:left="4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irst</w:t>
            </w:r>
            <w:proofErr w:type="spellEnd"/>
          </w:p>
        </w:tc>
        <w:tc>
          <w:tcPr>
            <w:tcW w:w="860" w:type="dxa"/>
            <w:gridSpan w:val="2"/>
            <w:tcBorders>
              <w:right w:val="single" w:sz="8" w:space="0" w:color="auto"/>
            </w:tcBorders>
            <w:vAlign w:val="bottom"/>
          </w:tcPr>
          <w:p w14:paraId="4E079F4A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national</w:t>
            </w:r>
            <w:proofErr w:type="spellEnd"/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576AA22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On a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nationa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leve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>: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0469A270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4 March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63894C1F" w14:textId="77777777" w:rsidR="009861CB" w:rsidRPr="009F75F6" w:rsidRDefault="009861CB" w:rsidP="009F75F6">
            <w:pPr>
              <w:ind w:right="29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5 March</w:t>
            </w:r>
          </w:p>
        </w:tc>
        <w:tc>
          <w:tcPr>
            <w:tcW w:w="0" w:type="dxa"/>
            <w:vAlign w:val="bottom"/>
          </w:tcPr>
          <w:p w14:paraId="253A2C43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0790B4E9" w14:textId="77777777" w:rsidTr="00EA0719">
        <w:trPr>
          <w:trHeight w:val="324"/>
        </w:trPr>
        <w:tc>
          <w:tcPr>
            <w:tcW w:w="1240" w:type="dxa"/>
            <w:gridSpan w:val="2"/>
            <w:tcBorders>
              <w:left w:val="single" w:sz="8" w:space="0" w:color="auto"/>
            </w:tcBorders>
            <w:vAlign w:val="bottom"/>
          </w:tcPr>
          <w:p w14:paraId="55D8BF40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restrictions</w:t>
            </w:r>
            <w:proofErr w:type="spellEnd"/>
          </w:p>
        </w:tc>
        <w:tc>
          <w:tcPr>
            <w:tcW w:w="400" w:type="dxa"/>
            <w:vAlign w:val="bottom"/>
          </w:tcPr>
          <w:p w14:paraId="772DD18A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vAlign w:val="bottom"/>
          </w:tcPr>
          <w:p w14:paraId="33CC8C6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933FDA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6A96B127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Suspension of social events and meetings involving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2171BEE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B974F7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36D0E93E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229F3E4E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557909C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1F7863BF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68974B0F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0F2772E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776F52A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04C2582A" w14:textId="77777777" w:rsidR="009861CB" w:rsidRPr="009F75F6" w:rsidRDefault="009861CB" w:rsidP="009F75F6">
            <w:pPr>
              <w:ind w:left="38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healthcare or essential services workers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2EBCFD0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2343D11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7BB9D14C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10EC6987" w14:textId="77777777" w:rsidTr="00EA0719">
        <w:trPr>
          <w:trHeight w:val="324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52260D2D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18D46532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273AED95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1AB92C5F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CE7F7AD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7A158667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Suspension of public and private events that cannot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26D2267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671A5F3F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79C4E0AE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4C206341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58990C5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027AB368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38415BC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3E6B71B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AF714D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3E8146A" w14:textId="77777777" w:rsidR="009861CB" w:rsidRPr="009F75F6" w:rsidRDefault="009861CB" w:rsidP="009F75F6">
            <w:pPr>
              <w:ind w:left="38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guarantee the interpersonal distance of 1m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6963EDD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39A827F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03115CC3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2863C830" w14:textId="77777777" w:rsidTr="00EA0719">
        <w:trPr>
          <w:trHeight w:val="324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118C9A3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5A052C8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1389731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1B10D02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F0D8A9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758A54FC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Implementation  of  a  closed-door  policy  for  sport</w:t>
            </w: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6EB4640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1AF2E51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vAlign w:val="bottom"/>
          </w:tcPr>
          <w:p w14:paraId="734B3CAE" w14:textId="77777777" w:rsidR="009861CB" w:rsidRPr="009F75F6" w:rsidRDefault="009861CB" w:rsidP="009F75F6">
            <w:pPr>
              <w:rPr>
                <w:sz w:val="1"/>
                <w:szCs w:val="1"/>
                <w:lang w:val="en-US"/>
              </w:rPr>
            </w:pPr>
          </w:p>
        </w:tc>
      </w:tr>
      <w:tr w:rsidR="009861CB" w:rsidRPr="009F75F6" w14:paraId="3FEB19B5" w14:textId="77777777" w:rsidTr="00EA0719">
        <w:trPr>
          <w:trHeight w:val="310"/>
        </w:trPr>
        <w:tc>
          <w:tcPr>
            <w:tcW w:w="740" w:type="dxa"/>
            <w:tcBorders>
              <w:left w:val="single" w:sz="8" w:space="0" w:color="auto"/>
            </w:tcBorders>
            <w:vAlign w:val="bottom"/>
          </w:tcPr>
          <w:p w14:paraId="17039F5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vAlign w:val="bottom"/>
          </w:tcPr>
          <w:p w14:paraId="0104DEDF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00" w:type="dxa"/>
            <w:vAlign w:val="bottom"/>
          </w:tcPr>
          <w:p w14:paraId="32E6B3B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0" w:type="dxa"/>
            <w:vAlign w:val="bottom"/>
          </w:tcPr>
          <w:p w14:paraId="5788DE0D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8BB800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0C2AC8D0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vents</w:t>
            </w:r>
            <w:proofErr w:type="spellEnd"/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60667F3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tcBorders>
              <w:right w:val="single" w:sz="8" w:space="0" w:color="auto"/>
            </w:tcBorders>
            <w:vAlign w:val="bottom"/>
          </w:tcPr>
          <w:p w14:paraId="572C69C1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5DE1F118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tr w:rsidR="009861CB" w:rsidRPr="009F75F6" w14:paraId="2C54BE11" w14:textId="77777777" w:rsidTr="00EA0719">
        <w:trPr>
          <w:trHeight w:val="104"/>
        </w:trPr>
        <w:tc>
          <w:tcPr>
            <w:tcW w:w="7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946157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50B322F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14:paraId="0352482A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06A7173A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332C6B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FF3A1C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651F96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79880B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466503EF" w14:textId="77777777" w:rsidR="009861CB" w:rsidRPr="009F75F6" w:rsidRDefault="009861CB" w:rsidP="009F75F6">
            <w:pPr>
              <w:rPr>
                <w:sz w:val="1"/>
                <w:szCs w:val="1"/>
              </w:rPr>
            </w:pPr>
          </w:p>
        </w:tc>
      </w:tr>
      <w:bookmarkEnd w:id="0"/>
    </w:tbl>
    <w:p w14:paraId="4A0C6EA3" w14:textId="77777777" w:rsidR="009861CB" w:rsidRPr="009F75F6" w:rsidRDefault="009861CB" w:rsidP="009F75F6">
      <w:pPr>
        <w:sectPr w:rsidR="009861CB" w:rsidRPr="009F75F6">
          <w:pgSz w:w="11900" w:h="16838"/>
          <w:pgMar w:top="1415" w:right="1406" w:bottom="1440" w:left="1440" w:header="0" w:footer="0" w:gutter="0"/>
          <w:cols w:space="708" w:equalWidth="0">
            <w:col w:w="9060"/>
          </w:cols>
        </w:sectPr>
      </w:pPr>
    </w:p>
    <w:p w14:paraId="59FD4299" w14:textId="77777777" w:rsidR="009861CB" w:rsidRPr="009F75F6" w:rsidRDefault="009861CB" w:rsidP="009F75F6">
      <w:pPr>
        <w:rPr>
          <w:sz w:val="20"/>
          <w:szCs w:val="20"/>
        </w:rPr>
      </w:pPr>
      <w:bookmarkStart w:id="1" w:name="page2"/>
      <w:bookmarkEnd w:id="1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6"/>
        <w:gridCol w:w="283"/>
        <w:gridCol w:w="4163"/>
        <w:gridCol w:w="1051"/>
        <w:gridCol w:w="1051"/>
      </w:tblGrid>
      <w:tr w:rsidR="009861CB" w:rsidRPr="009F75F6" w14:paraId="20B71A0B" w14:textId="77777777" w:rsidTr="00EA0719">
        <w:trPr>
          <w:trHeight w:val="232"/>
        </w:trPr>
        <w:tc>
          <w:tcPr>
            <w:tcW w:w="1392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63F0CA30" w14:textId="77777777" w:rsidR="009861CB" w:rsidRPr="009F75F6" w:rsidRDefault="009861CB" w:rsidP="009F75F6">
            <w:pPr>
              <w:rPr>
                <w:sz w:val="20"/>
                <w:szCs w:val="20"/>
              </w:rPr>
            </w:pPr>
            <w:bookmarkStart w:id="2" w:name="_Hlk64791208"/>
          </w:p>
        </w:tc>
        <w:tc>
          <w:tcPr>
            <w:tcW w:w="2450" w:type="pct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27896EC7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Closing    of    schools    and    universities    and</w:t>
            </w:r>
          </w:p>
        </w:tc>
        <w:tc>
          <w:tcPr>
            <w:tcW w:w="579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E6B8BE0" w14:textId="77777777" w:rsidR="009861CB" w:rsidRPr="009F75F6" w:rsidRDefault="009861CB" w:rsidP="009F7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EE20A6E" w14:textId="77777777" w:rsidR="009861CB" w:rsidRPr="009F75F6" w:rsidRDefault="009861CB" w:rsidP="009F75F6">
            <w:pPr>
              <w:rPr>
                <w:sz w:val="20"/>
                <w:szCs w:val="20"/>
                <w:lang w:val="en-US"/>
              </w:rPr>
            </w:pPr>
          </w:p>
        </w:tc>
      </w:tr>
      <w:tr w:rsidR="009861CB" w:rsidRPr="009F75F6" w14:paraId="5893D1DA" w14:textId="77777777" w:rsidTr="00EA0719">
        <w:trPr>
          <w:trHeight w:val="308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B6EEA0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59157DDD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288A6745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implementation of remote teaching systems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0A88FB1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3D9D5A0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20E67520" w14:textId="77777777" w:rsidTr="00EA0719">
        <w:trPr>
          <w:trHeight w:val="326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9E67615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450" w:type="pct"/>
            <w:gridSpan w:val="2"/>
            <w:tcBorders>
              <w:right w:val="single" w:sz="8" w:space="0" w:color="auto"/>
            </w:tcBorders>
            <w:vAlign w:val="bottom"/>
          </w:tcPr>
          <w:p w14:paraId="594CCDF5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Ban on visits to hospitals and retirement homes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286110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C4868B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39BCE22B" w14:textId="77777777" w:rsidTr="00EA0719">
        <w:trPr>
          <w:trHeight w:val="101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280007" w14:textId="77777777" w:rsidR="009861CB" w:rsidRPr="009F75F6" w:rsidRDefault="009861CB" w:rsidP="009F75F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4D95D73F" w14:textId="77777777" w:rsidR="009861CB" w:rsidRPr="009F75F6" w:rsidRDefault="009861CB" w:rsidP="009F75F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6F6967" w14:textId="77777777" w:rsidR="009861CB" w:rsidRPr="009F75F6" w:rsidRDefault="009861CB" w:rsidP="009F75F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2B3BE8" w14:textId="77777777" w:rsidR="009861CB" w:rsidRPr="009F75F6" w:rsidRDefault="009861CB" w:rsidP="009F75F6">
            <w:pPr>
              <w:rPr>
                <w:sz w:val="8"/>
                <w:szCs w:val="8"/>
                <w:lang w:val="en-US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6A6028E" w14:textId="77777777" w:rsidR="009861CB" w:rsidRPr="009F75F6" w:rsidRDefault="009861CB" w:rsidP="009F75F6">
            <w:pPr>
              <w:rPr>
                <w:sz w:val="8"/>
                <w:szCs w:val="8"/>
                <w:lang w:val="en-US"/>
              </w:rPr>
            </w:pPr>
          </w:p>
        </w:tc>
      </w:tr>
      <w:tr w:rsidR="009861CB" w:rsidRPr="009F75F6" w14:paraId="627993CA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E3D6AA2" w14:textId="77777777" w:rsidR="009861CB" w:rsidRPr="009F75F6" w:rsidRDefault="009861CB" w:rsidP="009F75F6">
            <w:pPr>
              <w:ind w:left="120"/>
              <w:jc w:val="both"/>
              <w:rPr>
                <w:sz w:val="20"/>
                <w:szCs w:val="20"/>
                <w:lang w:val="en-US"/>
              </w:rPr>
            </w:pPr>
            <w:bookmarkStart w:id="3" w:name="_Hlk64791116"/>
            <w:r w:rsidRPr="009F75F6">
              <w:rPr>
                <w:rFonts w:eastAsia="Times New Roman"/>
                <w:sz w:val="18"/>
                <w:szCs w:val="18"/>
                <w:lang w:val="en-US"/>
              </w:rPr>
              <w:t>DPCM on extension of regional</w:t>
            </w:r>
          </w:p>
        </w:tc>
        <w:tc>
          <w:tcPr>
            <w:tcW w:w="156" w:type="pct"/>
            <w:vAlign w:val="bottom"/>
          </w:tcPr>
          <w:p w14:paraId="3530889E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21F5DEFB" w14:textId="77777777" w:rsidR="009861CB" w:rsidRPr="009F75F6" w:rsidRDefault="009861CB" w:rsidP="009F75F6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07804E5" w14:textId="77777777" w:rsidR="009861CB" w:rsidRPr="009F75F6" w:rsidRDefault="009861CB" w:rsidP="009F75F6">
            <w:pPr>
              <w:ind w:right="30"/>
              <w:jc w:val="both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8 March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4760AA7F" w14:textId="77777777" w:rsidR="009861CB" w:rsidRPr="009F75F6" w:rsidRDefault="009861CB" w:rsidP="009F75F6">
            <w:pPr>
              <w:ind w:right="30"/>
              <w:jc w:val="both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8 March</w:t>
            </w:r>
          </w:p>
        </w:tc>
      </w:tr>
      <w:tr w:rsidR="009861CB" w:rsidRPr="009F75F6" w14:paraId="319B5A80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D279B6D" w14:textId="77777777" w:rsidR="009861CB" w:rsidRPr="009F75F6" w:rsidRDefault="009861CB" w:rsidP="009F75F6">
            <w:pPr>
              <w:ind w:left="120"/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and national measures (replaced the decrees dated 1 and 4 March)</w:t>
            </w:r>
          </w:p>
        </w:tc>
        <w:tc>
          <w:tcPr>
            <w:tcW w:w="156" w:type="pct"/>
            <w:vAlign w:val="bottom"/>
          </w:tcPr>
          <w:p w14:paraId="238285C8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615313C2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Creation of a unified “red area” including Lombardy,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4B29EBF7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24E518D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14E92212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FEBB6E5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00D4333B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67BE0F36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Veneto, Emilia-Romagna, Piedmont and Marche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15A6DFA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539C938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7CCFDF08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ECCB868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1ECB3A44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75870F80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region, to be subjected to measures described above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596AA8AB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BD59C08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1AD5CDF7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DAC271F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450" w:type="pct"/>
            <w:gridSpan w:val="2"/>
            <w:tcBorders>
              <w:right w:val="single" w:sz="8" w:space="0" w:color="auto"/>
            </w:tcBorders>
            <w:vAlign w:val="bottom"/>
          </w:tcPr>
          <w:p w14:paraId="6065BBC8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Introduction of  further prevention measures on a national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39E1DA99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88BEB7C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58005391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74B2F03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3A5734FF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3E98E93D" w14:textId="77777777" w:rsidR="009861CB" w:rsidRPr="009F75F6" w:rsidRDefault="009861CB" w:rsidP="009F75F6">
            <w:pPr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level. Suspension of sport events, closing of cinemas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B389165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42E8711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13EA5503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92CAF4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5D80ADFB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2C9F70FE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and theaters, bingo rooms, clubs, pubs.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BBE8EF2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587ECF7A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5396FCB9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FCC17D4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73BADB48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627B4CFE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Implementation of preventive measures in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F45A595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DEE21E4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6D6D77B2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26A1754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1B0DCE5B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7BB22E8E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restaurants, churches and shops. Extension of schools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DB0F1F2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83ED491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3E85697C" w14:textId="77777777" w:rsidTr="00EA0719">
        <w:trPr>
          <w:trHeight w:val="2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B95CA46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5C7D9467" w14:textId="77777777" w:rsidR="009861CB" w:rsidRPr="009F75F6" w:rsidRDefault="009861CB" w:rsidP="009F75F6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58B31D5E" w14:textId="77777777" w:rsidR="009861CB" w:rsidRPr="009F75F6" w:rsidRDefault="009861CB" w:rsidP="009F75F6">
            <w:pPr>
              <w:ind w:left="100"/>
              <w:jc w:val="both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and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universities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closing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A7A72D7" w14:textId="77777777" w:rsidR="009861CB" w:rsidRPr="009F75F6" w:rsidRDefault="009861CB" w:rsidP="009F75F6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6949E2F" w14:textId="77777777" w:rsidR="009861CB" w:rsidRPr="009F75F6" w:rsidRDefault="009861CB" w:rsidP="009F75F6">
            <w:pPr>
              <w:jc w:val="both"/>
              <w:rPr>
                <w:sz w:val="24"/>
                <w:szCs w:val="24"/>
              </w:rPr>
            </w:pPr>
          </w:p>
        </w:tc>
      </w:tr>
      <w:tr w:rsidR="009861CB" w:rsidRPr="009F75F6" w14:paraId="68BFFB05" w14:textId="77777777" w:rsidTr="00EA0719">
        <w:trPr>
          <w:trHeight w:val="104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2C8FF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0B9CC3D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812BECB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22E2C7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06DA0D5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6F7C57A9" w14:textId="77777777" w:rsidTr="00EA0719">
        <w:trPr>
          <w:trHeight w:val="212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80DE162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DPCM   on 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ul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lockdown</w:t>
            </w:r>
            <w:proofErr w:type="spellEnd"/>
          </w:p>
        </w:tc>
        <w:tc>
          <w:tcPr>
            <w:tcW w:w="156" w:type="pct"/>
            <w:vAlign w:val="bottom"/>
          </w:tcPr>
          <w:p w14:paraId="378C3C07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19E7A0B4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Extension of the “red area” to the whole national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60CC9CB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9 March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3A657A0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9 March</w:t>
            </w:r>
          </w:p>
        </w:tc>
      </w:tr>
      <w:tr w:rsidR="009861CB" w:rsidRPr="009F75F6" w14:paraId="23E0F5B4" w14:textId="77777777" w:rsidTr="00EA0719">
        <w:trPr>
          <w:trHeight w:val="307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03BD3A0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56" w:type="pct"/>
            <w:vAlign w:val="bottom"/>
          </w:tcPr>
          <w:p w14:paraId="623263E2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422ECF3C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territory (see above). Lockdown until 3 April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8D10D7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6FF1BF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77F11940" w14:textId="77777777" w:rsidTr="00EA0719">
        <w:trPr>
          <w:trHeight w:val="106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83EB07E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68058ACB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AA705A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A50809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3204DA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</w:tr>
      <w:tr w:rsidR="009861CB" w:rsidRPr="009F75F6" w14:paraId="498DD705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762A867" w14:textId="77777777" w:rsidR="009861CB" w:rsidRPr="009F75F6" w:rsidRDefault="009861CB" w:rsidP="009F75F6">
            <w:pPr>
              <w:ind w:left="12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DPC on extension of restrictive</w:t>
            </w:r>
          </w:p>
        </w:tc>
        <w:tc>
          <w:tcPr>
            <w:tcW w:w="156" w:type="pct"/>
            <w:vAlign w:val="bottom"/>
          </w:tcPr>
          <w:p w14:paraId="1EE376E0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175421CE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Closing of all commercial shop except for essential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1A198AE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1 March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F6B1191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1 March</w:t>
            </w:r>
          </w:p>
        </w:tc>
      </w:tr>
      <w:tr w:rsidR="009861CB" w:rsidRPr="009F75F6" w14:paraId="4E8A205A" w14:textId="77777777" w:rsidTr="00EA0719">
        <w:trPr>
          <w:trHeight w:val="3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17EB1A8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56" w:type="pct"/>
            <w:vAlign w:val="bottom"/>
          </w:tcPr>
          <w:p w14:paraId="547267E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4407E127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services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D557AC4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5353BD18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182F0A1A" w14:textId="77777777" w:rsidTr="00EA0719">
        <w:trPr>
          <w:trHeight w:val="104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08065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62E83C2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2588A6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9C12F1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373668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72484583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FA34483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DL “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CuraItalia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>” (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HealingItaly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56" w:type="pct"/>
            <w:vAlign w:val="bottom"/>
          </w:tcPr>
          <w:p w14:paraId="158830DB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24C6FE2D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Economic measures for families, workers and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111DC2B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6 March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5380C9A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6 March</w:t>
            </w:r>
          </w:p>
        </w:tc>
      </w:tr>
      <w:tr w:rsidR="009861CB" w:rsidRPr="009F75F6" w14:paraId="1DE62544" w14:textId="77777777" w:rsidTr="00EA0719">
        <w:trPr>
          <w:trHeight w:val="3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99FA89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56" w:type="pct"/>
            <w:vAlign w:val="bottom"/>
          </w:tcPr>
          <w:p w14:paraId="5D12892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2B25A6FE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ntrepreneurs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5E842CB9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FB495D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7C79F543" w14:textId="77777777" w:rsidTr="00EA0719">
        <w:trPr>
          <w:trHeight w:val="104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1305D5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5779E94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F77A12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12FB9B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4B0E8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45C6C57D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DC30B75" w14:textId="77777777" w:rsidR="009861CB" w:rsidRPr="009F75F6" w:rsidRDefault="009861CB" w:rsidP="009F75F6">
            <w:pPr>
              <w:ind w:left="12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Creation of a task force</w:t>
            </w:r>
          </w:p>
        </w:tc>
        <w:tc>
          <w:tcPr>
            <w:tcW w:w="156" w:type="pct"/>
            <w:vAlign w:val="bottom"/>
          </w:tcPr>
          <w:p w14:paraId="6E9B696F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5B28B0BF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Creation of a task force of Medical Doctors to be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43117F1B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9 March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14601FB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9 March</w:t>
            </w:r>
          </w:p>
        </w:tc>
      </w:tr>
      <w:tr w:rsidR="009861CB" w:rsidRPr="009F75F6" w14:paraId="35334F12" w14:textId="77777777" w:rsidTr="00EA0719">
        <w:trPr>
          <w:trHeight w:val="3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9314F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56" w:type="pct"/>
            <w:vAlign w:val="bottom"/>
          </w:tcPr>
          <w:p w14:paraId="269734CC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11D14875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deployed to the most critical areas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4D57BE2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CFE5C9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279FC6DD" w14:textId="77777777" w:rsidTr="00EA0719">
        <w:trPr>
          <w:trHeight w:val="106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C6D3830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55114A53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5D3789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282D07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2545077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</w:tr>
      <w:tr w:rsidR="009861CB" w:rsidRPr="009F75F6" w14:paraId="3AD9BAFA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79CD9D6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inistry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 of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Health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ordinance</w:t>
            </w:r>
            <w:proofErr w:type="spellEnd"/>
          </w:p>
        </w:tc>
        <w:tc>
          <w:tcPr>
            <w:tcW w:w="156" w:type="pct"/>
            <w:vAlign w:val="bottom"/>
          </w:tcPr>
          <w:p w14:paraId="175DC082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02AF05EF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Closing of parks, limitation of physical activities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F8358FA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0 March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3CF9164F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1 March</w:t>
            </w:r>
          </w:p>
        </w:tc>
      </w:tr>
      <w:tr w:rsidR="009861CB" w:rsidRPr="009F75F6" w14:paraId="3E0BCD5D" w14:textId="77777777" w:rsidTr="00EA0719">
        <w:trPr>
          <w:trHeight w:val="307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DE6E056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on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restrictions</w:t>
            </w:r>
            <w:proofErr w:type="spellEnd"/>
          </w:p>
        </w:tc>
        <w:tc>
          <w:tcPr>
            <w:tcW w:w="156" w:type="pct"/>
            <w:vAlign w:val="bottom"/>
          </w:tcPr>
          <w:p w14:paraId="2D392314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040375F5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within the immediate proximity of one’s home,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3D0FA9E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532B453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272EF7F1" w14:textId="77777777" w:rsidTr="00EA0719">
        <w:trPr>
          <w:trHeight w:val="312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5D235F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4C6CFBA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0BFF14FB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closing of all activities selling food and beverage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53D49675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D9CE5F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4F2E39A3" w14:textId="77777777" w:rsidTr="00EA0719">
        <w:trPr>
          <w:trHeight w:val="3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FEAAFC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7965DC8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53C9F737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located in train and gas stations, ban on moving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61DE09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433E7C2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2C74B54C" w14:textId="77777777" w:rsidTr="00EA0719">
        <w:trPr>
          <w:trHeight w:val="312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660F0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555AB60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14067035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towards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holiday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houses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>.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560B5B2C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CB5907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63E108A4" w14:textId="77777777" w:rsidTr="00EA0719">
        <w:trPr>
          <w:trHeight w:val="104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5BECB2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2594121A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873415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E5CBCB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C7ED21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11FEADC4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B156CF2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DL on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discretionary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restrictions</w:t>
            </w:r>
            <w:proofErr w:type="spellEnd"/>
          </w:p>
        </w:tc>
        <w:tc>
          <w:tcPr>
            <w:tcW w:w="156" w:type="pct"/>
            <w:vAlign w:val="bottom"/>
          </w:tcPr>
          <w:p w14:paraId="100152F0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1DD77E8E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Introduction of emergency measures to control the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F1EDE5B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4 March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E4541EC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4 March</w:t>
            </w:r>
          </w:p>
        </w:tc>
      </w:tr>
      <w:tr w:rsidR="009861CB" w:rsidRPr="009F75F6" w14:paraId="746224AF" w14:textId="77777777" w:rsidTr="00EA0719">
        <w:trPr>
          <w:trHeight w:val="3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25CE010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for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specific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reas</w:t>
            </w:r>
            <w:proofErr w:type="spellEnd"/>
          </w:p>
        </w:tc>
        <w:tc>
          <w:tcPr>
            <w:tcW w:w="156" w:type="pct"/>
            <w:vAlign w:val="bottom"/>
          </w:tcPr>
          <w:p w14:paraId="700CB7E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32F8F184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spread of the epidemic in specific areas, to be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3561685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8AA9D51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444C5DB0" w14:textId="77777777" w:rsidTr="00EA0719">
        <w:trPr>
          <w:trHeight w:val="3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4263BDE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79D39BDF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460FAD54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implemented and modulated in time and content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27937F8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5F6517B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23AC4D6E" w14:textId="77777777" w:rsidTr="00EA0719">
        <w:trPr>
          <w:trHeight w:val="312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0B3135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6" w:type="pct"/>
            <w:vAlign w:val="bottom"/>
          </w:tcPr>
          <w:p w14:paraId="30F9A16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73B10FF4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according to the local situation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ABDFE4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5D190C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0F5D190C" w14:textId="77777777" w:rsidTr="00EA0719">
        <w:trPr>
          <w:trHeight w:val="104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2349B5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78CF68EF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F9A444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1F9FE4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45C9D8" w14:textId="77777777" w:rsidR="009861CB" w:rsidRPr="009F75F6" w:rsidRDefault="009861CB" w:rsidP="009F75F6">
            <w:pPr>
              <w:rPr>
                <w:sz w:val="9"/>
                <w:szCs w:val="9"/>
                <w:lang w:val="en-US"/>
              </w:rPr>
            </w:pPr>
          </w:p>
        </w:tc>
      </w:tr>
      <w:tr w:rsidR="009861CB" w:rsidRPr="009F75F6" w14:paraId="27CAB83A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1968FF8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DPCM on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conomic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56" w:type="pct"/>
            <w:vAlign w:val="bottom"/>
          </w:tcPr>
          <w:p w14:paraId="081DCFD3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7ABA8401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Supply of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solidarity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unds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067021A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8 March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AC878AF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8 March</w:t>
            </w:r>
          </w:p>
        </w:tc>
      </w:tr>
      <w:tr w:rsidR="009861CB" w:rsidRPr="009F75F6" w14:paraId="079EC5D3" w14:textId="77777777" w:rsidTr="00EA0719">
        <w:trPr>
          <w:trHeight w:val="104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0A5D3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53A6E025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F1CB2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E0A62B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F7ADDE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4D5EB5EA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117F542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DPCM    on  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xtensio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   of</w:t>
            </w:r>
          </w:p>
        </w:tc>
        <w:tc>
          <w:tcPr>
            <w:tcW w:w="156" w:type="pct"/>
            <w:vAlign w:val="bottom"/>
          </w:tcPr>
          <w:p w14:paraId="3F28DB5D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1D745854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Extension of the lockdown until 13 April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136D4451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1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1E29AEF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1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</w:tr>
      <w:tr w:rsidR="009861CB" w:rsidRPr="009F75F6" w14:paraId="7BFD68F9" w14:textId="77777777" w:rsidTr="00EA0719">
        <w:trPr>
          <w:trHeight w:val="295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575ABD9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lockdown</w:t>
            </w:r>
            <w:proofErr w:type="spellEnd"/>
          </w:p>
        </w:tc>
        <w:tc>
          <w:tcPr>
            <w:tcW w:w="156" w:type="pct"/>
            <w:vAlign w:val="bottom"/>
          </w:tcPr>
          <w:p w14:paraId="4E4E7581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32FEAF41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F961ED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D29E9D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040AE2EE" w14:textId="77777777" w:rsidTr="00EA0719">
        <w:trPr>
          <w:trHeight w:val="106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3B10062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7868870A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1189DC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E2A74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36EC1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02F04C3D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0B07205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DL on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conomic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56" w:type="pct"/>
            <w:vAlign w:val="bottom"/>
          </w:tcPr>
          <w:p w14:paraId="7C12EE13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7D443AF2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conomic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3D96536B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6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4B0B134D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6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</w:tr>
      <w:tr w:rsidR="009861CB" w:rsidRPr="009F75F6" w14:paraId="6731C7BD" w14:textId="77777777" w:rsidTr="00EA0719">
        <w:trPr>
          <w:trHeight w:val="104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7A97CC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1C24B61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76B3C85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7FD86D1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29EB3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462339C5" w14:textId="77777777" w:rsidTr="00EA0719">
        <w:trPr>
          <w:trHeight w:val="211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BC89C49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DPCM    on  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xtensio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   of</w:t>
            </w:r>
          </w:p>
        </w:tc>
        <w:tc>
          <w:tcPr>
            <w:tcW w:w="156" w:type="pct"/>
            <w:vAlign w:val="bottom"/>
          </w:tcPr>
          <w:p w14:paraId="5A209BAC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3000F8C4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Extension of the lockdown until 3 May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30544488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10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BD5DA44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14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</w:tr>
      <w:tr w:rsidR="009861CB" w:rsidRPr="009F75F6" w14:paraId="14AC1C2F" w14:textId="77777777" w:rsidTr="00EA0719">
        <w:trPr>
          <w:trHeight w:val="324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6C16F4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lockdow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 and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first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relaxation</w:t>
            </w:r>
            <w:proofErr w:type="spellEnd"/>
          </w:p>
        </w:tc>
        <w:tc>
          <w:tcPr>
            <w:tcW w:w="156" w:type="pct"/>
            <w:vAlign w:val="bottom"/>
          </w:tcPr>
          <w:p w14:paraId="5DB9670E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2CB36AD0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Opening of stationery stores, bookshops and shops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A15888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7236A2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54290B53" w14:textId="77777777" w:rsidTr="00EA0719">
        <w:trPr>
          <w:trHeight w:val="307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C1EB87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of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56" w:type="pct"/>
            <w:vAlign w:val="bottom"/>
          </w:tcPr>
          <w:p w14:paraId="0F75533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23062F29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for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childre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and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infants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3F4C0AF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34E769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498BC1DB" w14:textId="77777777" w:rsidTr="00EA0719">
        <w:trPr>
          <w:trHeight w:val="106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5A44206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4985B5F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A2EA7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A09F5B4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23DAC0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35328F8F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198BAB0" w14:textId="77777777" w:rsidR="009861CB" w:rsidRPr="009F75F6" w:rsidRDefault="009861CB" w:rsidP="009F75F6">
            <w:pPr>
              <w:ind w:left="12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Council  of  Ministers  on  the</w:t>
            </w:r>
          </w:p>
        </w:tc>
        <w:tc>
          <w:tcPr>
            <w:tcW w:w="156" w:type="pct"/>
            <w:vAlign w:val="bottom"/>
          </w:tcPr>
          <w:p w14:paraId="2B3EBA65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208180F8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Allocation of further €900.000.000 for medical</w:t>
            </w: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33D807D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20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976FF73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20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</w:tr>
      <w:tr w:rsidR="009861CB" w:rsidRPr="009F75F6" w14:paraId="70BE823C" w14:textId="77777777" w:rsidTr="00EA0719">
        <w:trPr>
          <w:trHeight w:val="3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FBA1DF0" w14:textId="77777777" w:rsidR="009861CB" w:rsidRPr="009F75F6" w:rsidRDefault="009861CB" w:rsidP="009F75F6">
            <w:pPr>
              <w:ind w:left="12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 xml:space="preserve">budget allocation for the </w:t>
            </w:r>
            <w:proofErr w:type="spellStart"/>
            <w:r w:rsidRPr="009F75F6">
              <w:rPr>
                <w:rFonts w:eastAsia="Times New Roman"/>
                <w:sz w:val="18"/>
                <w:szCs w:val="18"/>
                <w:lang w:val="en-US"/>
              </w:rPr>
              <w:t>Covid</w:t>
            </w:r>
            <w:proofErr w:type="spellEnd"/>
          </w:p>
        </w:tc>
        <w:tc>
          <w:tcPr>
            <w:tcW w:w="156" w:type="pct"/>
            <w:vAlign w:val="bottom"/>
          </w:tcPr>
          <w:p w14:paraId="521B7AD8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034497A6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equipment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97A7359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9A8187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4510614B" w14:textId="77777777" w:rsidTr="00EA0719">
        <w:trPr>
          <w:trHeight w:val="298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7973A2C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Task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Force</w:t>
            </w:r>
          </w:p>
        </w:tc>
        <w:tc>
          <w:tcPr>
            <w:tcW w:w="156" w:type="pct"/>
            <w:vAlign w:val="bottom"/>
          </w:tcPr>
          <w:p w14:paraId="5F9F85E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05E183B5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3786697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3A896C6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6317618D" w14:textId="77777777" w:rsidTr="00EA0719">
        <w:trPr>
          <w:trHeight w:val="104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7144BA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34665C2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EB048F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1AD67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A25805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3E43B246" w14:textId="77777777" w:rsidTr="00EA0719">
        <w:trPr>
          <w:trHeight w:val="210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3063EBC" w14:textId="77777777" w:rsidR="009861CB" w:rsidRPr="009F75F6" w:rsidRDefault="009861CB" w:rsidP="009F75F6">
            <w:pPr>
              <w:ind w:left="12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DPCM on rolling out of “Phase</w:t>
            </w:r>
          </w:p>
        </w:tc>
        <w:tc>
          <w:tcPr>
            <w:tcW w:w="156" w:type="pct"/>
            <w:vAlign w:val="bottom"/>
          </w:tcPr>
          <w:p w14:paraId="71A163F9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578531B4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Price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contro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on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asks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2BD0B61C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26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0E72359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27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pril</w:t>
            </w:r>
            <w:proofErr w:type="spellEnd"/>
          </w:p>
        </w:tc>
      </w:tr>
      <w:tr w:rsidR="009861CB" w:rsidRPr="009F75F6" w14:paraId="1D0B25F4" w14:textId="77777777" w:rsidTr="00EA0719">
        <w:trPr>
          <w:trHeight w:val="324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61AEFF6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2”</w:t>
            </w:r>
          </w:p>
        </w:tc>
        <w:tc>
          <w:tcPr>
            <w:tcW w:w="156" w:type="pct"/>
            <w:vAlign w:val="bottom"/>
          </w:tcPr>
          <w:p w14:paraId="12748F14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1CA1BC86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Opening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of public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parks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3CA1462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7A7CB3D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626B2CBC" w14:textId="77777777" w:rsidTr="00EA0719">
        <w:trPr>
          <w:trHeight w:val="324"/>
        </w:trPr>
        <w:tc>
          <w:tcPr>
            <w:tcW w:w="1392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FBBD0F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56" w:type="pct"/>
            <w:vAlign w:val="bottom"/>
          </w:tcPr>
          <w:p w14:paraId="734D6175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>•</w:t>
            </w:r>
          </w:p>
        </w:tc>
        <w:tc>
          <w:tcPr>
            <w:tcW w:w="2294" w:type="pct"/>
            <w:tcBorders>
              <w:right w:val="single" w:sz="8" w:space="0" w:color="auto"/>
            </w:tcBorders>
            <w:vAlign w:val="bottom"/>
          </w:tcPr>
          <w:p w14:paraId="7AA0C6C1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andatory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ask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04F5C0B2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79" w:type="pct"/>
            <w:tcBorders>
              <w:right w:val="single" w:sz="8" w:space="0" w:color="auto"/>
            </w:tcBorders>
            <w:vAlign w:val="bottom"/>
          </w:tcPr>
          <w:p w14:paraId="62EE136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bookmarkEnd w:id="2"/>
      <w:bookmarkEnd w:id="3"/>
      <w:tr w:rsidR="009861CB" w:rsidRPr="009F75F6" w14:paraId="70FB176E" w14:textId="77777777" w:rsidTr="00EA0719">
        <w:trPr>
          <w:trHeight w:val="101"/>
        </w:trPr>
        <w:tc>
          <w:tcPr>
            <w:tcW w:w="1392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A00BBA" w14:textId="77777777" w:rsidR="009861CB" w:rsidRPr="009F75F6" w:rsidRDefault="009861CB" w:rsidP="009F75F6">
            <w:pPr>
              <w:rPr>
                <w:sz w:val="8"/>
                <w:szCs w:val="8"/>
              </w:rPr>
            </w:pPr>
          </w:p>
        </w:tc>
        <w:tc>
          <w:tcPr>
            <w:tcW w:w="156" w:type="pct"/>
            <w:tcBorders>
              <w:bottom w:val="single" w:sz="8" w:space="0" w:color="auto"/>
            </w:tcBorders>
            <w:vAlign w:val="bottom"/>
          </w:tcPr>
          <w:p w14:paraId="4AEEB9D5" w14:textId="77777777" w:rsidR="009861CB" w:rsidRPr="009F75F6" w:rsidRDefault="009861CB" w:rsidP="009F75F6">
            <w:pPr>
              <w:rPr>
                <w:sz w:val="8"/>
                <w:szCs w:val="8"/>
              </w:rPr>
            </w:pPr>
          </w:p>
        </w:tc>
        <w:tc>
          <w:tcPr>
            <w:tcW w:w="2294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5C035C" w14:textId="77777777" w:rsidR="009861CB" w:rsidRPr="009F75F6" w:rsidRDefault="009861CB" w:rsidP="009F75F6">
            <w:pPr>
              <w:rPr>
                <w:sz w:val="8"/>
                <w:szCs w:val="8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BF9B83D" w14:textId="77777777" w:rsidR="009861CB" w:rsidRPr="009F75F6" w:rsidRDefault="009861CB" w:rsidP="009F75F6">
            <w:pPr>
              <w:rPr>
                <w:sz w:val="8"/>
                <w:szCs w:val="8"/>
              </w:rPr>
            </w:pPr>
          </w:p>
        </w:tc>
        <w:tc>
          <w:tcPr>
            <w:tcW w:w="57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61DD180" w14:textId="77777777" w:rsidR="009861CB" w:rsidRPr="009F75F6" w:rsidRDefault="009861CB" w:rsidP="009F75F6">
            <w:pPr>
              <w:rPr>
                <w:sz w:val="8"/>
                <w:szCs w:val="8"/>
              </w:rPr>
            </w:pPr>
          </w:p>
        </w:tc>
      </w:tr>
    </w:tbl>
    <w:p w14:paraId="6BBEC195" w14:textId="77777777" w:rsidR="009861CB" w:rsidRPr="009F75F6" w:rsidRDefault="009861CB" w:rsidP="009F75F6">
      <w:pPr>
        <w:sectPr w:rsidR="009861CB" w:rsidRPr="009F75F6">
          <w:pgSz w:w="11900" w:h="16838"/>
          <w:pgMar w:top="1395" w:right="1406" w:bottom="1123" w:left="1440" w:header="0" w:footer="0" w:gutter="0"/>
          <w:cols w:space="708" w:equalWidth="0">
            <w:col w:w="9060"/>
          </w:cols>
        </w:sectPr>
      </w:pPr>
    </w:p>
    <w:p w14:paraId="10155D41" w14:textId="77777777" w:rsidR="009861CB" w:rsidRPr="009F75F6" w:rsidRDefault="009861CB" w:rsidP="009F75F6">
      <w:pPr>
        <w:rPr>
          <w:sz w:val="20"/>
          <w:szCs w:val="20"/>
        </w:rPr>
      </w:pPr>
      <w:bookmarkStart w:id="4" w:name="page3"/>
      <w:bookmarkEnd w:id="4"/>
    </w:p>
    <w:tbl>
      <w:tblPr>
        <w:tblW w:w="0" w:type="auto"/>
        <w:tblInd w:w="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340"/>
        <w:gridCol w:w="1220"/>
        <w:gridCol w:w="4400"/>
        <w:gridCol w:w="580"/>
        <w:gridCol w:w="460"/>
        <w:gridCol w:w="560"/>
        <w:gridCol w:w="480"/>
      </w:tblGrid>
      <w:tr w:rsidR="009861CB" w:rsidRPr="009F75F6" w14:paraId="1D8AF992" w14:textId="77777777" w:rsidTr="00EA0719">
        <w:trPr>
          <w:trHeight w:val="232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1EA73E4A" w14:textId="77777777" w:rsidR="009861CB" w:rsidRPr="009F75F6" w:rsidRDefault="009861CB" w:rsidP="009F75F6">
            <w:pPr>
              <w:rPr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single" w:sz="8" w:space="0" w:color="auto"/>
            </w:tcBorders>
            <w:vAlign w:val="bottom"/>
          </w:tcPr>
          <w:p w14:paraId="110D4ECA" w14:textId="77777777" w:rsidR="009861CB" w:rsidRPr="009F75F6" w:rsidRDefault="009861CB" w:rsidP="009F75F6">
            <w:pPr>
              <w:rPr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6944DCF" w14:textId="77777777" w:rsidR="009861CB" w:rsidRPr="009F75F6" w:rsidRDefault="009861CB" w:rsidP="009F75F6">
            <w:pPr>
              <w:rPr>
                <w:sz w:val="20"/>
                <w:szCs w:val="20"/>
              </w:rPr>
            </w:pPr>
          </w:p>
        </w:tc>
        <w:tc>
          <w:tcPr>
            <w:tcW w:w="44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279E168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Allowing for food collection from restaurants</w:t>
            </w:r>
          </w:p>
        </w:tc>
        <w:tc>
          <w:tcPr>
            <w:tcW w:w="580" w:type="dxa"/>
            <w:tcBorders>
              <w:top w:val="single" w:sz="8" w:space="0" w:color="auto"/>
            </w:tcBorders>
            <w:vAlign w:val="bottom"/>
          </w:tcPr>
          <w:p w14:paraId="58C91923" w14:textId="77777777" w:rsidR="009861CB" w:rsidRPr="009F75F6" w:rsidRDefault="009861CB" w:rsidP="009F7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6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35D6430F" w14:textId="77777777" w:rsidR="009861CB" w:rsidRPr="009F75F6" w:rsidRDefault="009861CB" w:rsidP="009F7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0" w:type="dxa"/>
            <w:tcBorders>
              <w:top w:val="single" w:sz="8" w:space="0" w:color="auto"/>
            </w:tcBorders>
            <w:vAlign w:val="bottom"/>
          </w:tcPr>
          <w:p w14:paraId="77D76D23" w14:textId="77777777" w:rsidR="009861CB" w:rsidRPr="009F75F6" w:rsidRDefault="009861CB" w:rsidP="009F75F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E82DDFD" w14:textId="77777777" w:rsidR="009861CB" w:rsidRPr="009F75F6" w:rsidRDefault="009861CB" w:rsidP="009F75F6">
            <w:pPr>
              <w:rPr>
                <w:sz w:val="20"/>
                <w:szCs w:val="20"/>
                <w:lang w:val="en-US"/>
              </w:rPr>
            </w:pPr>
          </w:p>
        </w:tc>
      </w:tr>
      <w:tr w:rsidR="009861CB" w:rsidRPr="009F75F6" w14:paraId="261DD4E1" w14:textId="77777777" w:rsidTr="00EA0719">
        <w:trPr>
          <w:trHeight w:val="322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7795148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0" w:type="dxa"/>
            <w:vAlign w:val="bottom"/>
          </w:tcPr>
          <w:p w14:paraId="2D416B9E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41CA4784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082678DC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Gradual opening non-essential enterprises starting</w:t>
            </w:r>
          </w:p>
        </w:tc>
        <w:tc>
          <w:tcPr>
            <w:tcW w:w="580" w:type="dxa"/>
            <w:vAlign w:val="bottom"/>
          </w:tcPr>
          <w:p w14:paraId="46F7449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170F6FA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60" w:type="dxa"/>
            <w:vAlign w:val="bottom"/>
          </w:tcPr>
          <w:p w14:paraId="463B643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6F803FD6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5DCEE880" w14:textId="77777777" w:rsidTr="00EA0719">
        <w:trPr>
          <w:trHeight w:val="310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617C710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0" w:type="dxa"/>
            <w:vAlign w:val="bottom"/>
          </w:tcPr>
          <w:p w14:paraId="7E085F8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2246676F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01FAE49F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from 4 May</w:t>
            </w:r>
          </w:p>
        </w:tc>
        <w:tc>
          <w:tcPr>
            <w:tcW w:w="580" w:type="dxa"/>
            <w:vAlign w:val="bottom"/>
          </w:tcPr>
          <w:p w14:paraId="11214C54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4579FE92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Align w:val="bottom"/>
          </w:tcPr>
          <w:p w14:paraId="7427FF8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3D82CBB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6A69C90C" w14:textId="77777777" w:rsidTr="00EA0719">
        <w:trPr>
          <w:trHeight w:val="324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65BA6458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vAlign w:val="bottom"/>
          </w:tcPr>
          <w:p w14:paraId="3AA868B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69C74CF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DE16B71" w14:textId="77777777" w:rsidR="009861CB" w:rsidRPr="009F75F6" w:rsidRDefault="009861CB" w:rsidP="009F75F6">
            <w:pPr>
              <w:ind w:left="100"/>
              <w:rPr>
                <w:sz w:val="20"/>
                <w:szCs w:val="20"/>
              </w:rPr>
            </w:pPr>
            <w:r w:rsidRPr="009F75F6">
              <w:rPr>
                <w:rFonts w:eastAsia="Arial"/>
                <w:sz w:val="18"/>
                <w:szCs w:val="18"/>
              </w:rPr>
              <w:t xml:space="preserve">• 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llowing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for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indoor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580" w:type="dxa"/>
            <w:vAlign w:val="bottom"/>
          </w:tcPr>
          <w:p w14:paraId="6BE3863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12A20192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Align w:val="bottom"/>
          </w:tcPr>
          <w:p w14:paraId="6C22FA0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14DFD7E3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64E3BDC0" w14:textId="77777777" w:rsidTr="00EA0719">
        <w:trPr>
          <w:trHeight w:val="324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7752CA4A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vAlign w:val="bottom"/>
          </w:tcPr>
          <w:p w14:paraId="3E277F88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0C54479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84C4F9E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Allocation of financial aids for families, workers and</w:t>
            </w:r>
          </w:p>
        </w:tc>
        <w:tc>
          <w:tcPr>
            <w:tcW w:w="580" w:type="dxa"/>
            <w:vAlign w:val="bottom"/>
          </w:tcPr>
          <w:p w14:paraId="4297245C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3B5AAD99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60" w:type="dxa"/>
            <w:vAlign w:val="bottom"/>
          </w:tcPr>
          <w:p w14:paraId="20C287B2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61DC8B95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60F7F443" w14:textId="77777777" w:rsidTr="00EA0719">
        <w:trPr>
          <w:trHeight w:val="310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0FF35ACD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0" w:type="dxa"/>
            <w:vAlign w:val="bottom"/>
          </w:tcPr>
          <w:p w14:paraId="05EF1B1B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40EF89DD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4088BFD2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enterprises</w:t>
            </w:r>
          </w:p>
        </w:tc>
        <w:tc>
          <w:tcPr>
            <w:tcW w:w="580" w:type="dxa"/>
            <w:vAlign w:val="bottom"/>
          </w:tcPr>
          <w:p w14:paraId="5933C1A4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31988F1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Align w:val="bottom"/>
          </w:tcPr>
          <w:p w14:paraId="44B5348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76ACDF1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20B8B06A" w14:textId="77777777" w:rsidTr="00EA0719">
        <w:trPr>
          <w:trHeight w:val="104"/>
        </w:trPr>
        <w:tc>
          <w:tcPr>
            <w:tcW w:w="250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3628615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BEA202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4D59DA0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0F0ED3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5BB86FEB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DAA7E36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7172D63B" w14:textId="77777777" w:rsidTr="00EA0719">
        <w:trPr>
          <w:trHeight w:val="210"/>
        </w:trPr>
        <w:tc>
          <w:tcPr>
            <w:tcW w:w="2500" w:type="dxa"/>
            <w:gridSpan w:val="3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854A155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w w:val="99"/>
                <w:sz w:val="18"/>
                <w:szCs w:val="18"/>
              </w:rPr>
              <w:t>State-ChurchProtocolon</w:t>
            </w:r>
            <w:proofErr w:type="spellEnd"/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1BE1705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Restart of religious celebration with all health</w:t>
            </w:r>
          </w:p>
        </w:tc>
        <w:tc>
          <w:tcPr>
            <w:tcW w:w="580" w:type="dxa"/>
            <w:vAlign w:val="bottom"/>
          </w:tcPr>
          <w:p w14:paraId="4485C5D3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5B031388" w14:textId="77777777" w:rsidR="009861CB" w:rsidRPr="009F75F6" w:rsidRDefault="009861CB" w:rsidP="009F75F6">
            <w:pPr>
              <w:ind w:left="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May</w:t>
            </w:r>
          </w:p>
        </w:tc>
        <w:tc>
          <w:tcPr>
            <w:tcW w:w="560" w:type="dxa"/>
            <w:vAlign w:val="bottom"/>
          </w:tcPr>
          <w:p w14:paraId="2011271E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4D167427" w14:textId="77777777" w:rsidR="009861CB" w:rsidRPr="009F75F6" w:rsidRDefault="009861CB" w:rsidP="009F75F6">
            <w:pPr>
              <w:ind w:left="4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May</w:t>
            </w:r>
          </w:p>
        </w:tc>
      </w:tr>
      <w:tr w:rsidR="009861CB" w:rsidRPr="009F75F6" w14:paraId="14FBA340" w14:textId="77777777" w:rsidTr="00EA0719">
        <w:trPr>
          <w:trHeight w:val="310"/>
        </w:trPr>
        <w:tc>
          <w:tcPr>
            <w:tcW w:w="2500" w:type="dxa"/>
            <w:gridSpan w:val="3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D917C02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restart of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religious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celebration</w:t>
            </w:r>
            <w:proofErr w:type="spellEnd"/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14F4C31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precautions</w:t>
            </w:r>
            <w:proofErr w:type="spellEnd"/>
          </w:p>
        </w:tc>
        <w:tc>
          <w:tcPr>
            <w:tcW w:w="580" w:type="dxa"/>
            <w:vAlign w:val="bottom"/>
          </w:tcPr>
          <w:p w14:paraId="4A2ACA1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6698C454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Align w:val="bottom"/>
          </w:tcPr>
          <w:p w14:paraId="0DB0A5C8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4CD4A646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79A76E87" w14:textId="77777777" w:rsidTr="00EA0719">
        <w:trPr>
          <w:trHeight w:val="106"/>
        </w:trPr>
        <w:tc>
          <w:tcPr>
            <w:tcW w:w="9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14B27D3C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vAlign w:val="bottom"/>
          </w:tcPr>
          <w:p w14:paraId="1E7B1601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307E878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6E4812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4ECF936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56F7D1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7F6DCA23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1F0B04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43DFBC12" w14:textId="77777777" w:rsidTr="00EA0719">
        <w:trPr>
          <w:trHeight w:val="210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27482FF9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DL   on</w:t>
            </w:r>
          </w:p>
        </w:tc>
        <w:tc>
          <w:tcPr>
            <w:tcW w:w="340" w:type="dxa"/>
            <w:vAlign w:val="bottom"/>
          </w:tcPr>
          <w:p w14:paraId="176531E9" w14:textId="77777777" w:rsidR="009861CB" w:rsidRPr="009F75F6" w:rsidRDefault="009861CB" w:rsidP="009F75F6">
            <w:pPr>
              <w:ind w:left="6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a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203871F1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seroprevalence</w:t>
            </w:r>
            <w:proofErr w:type="spellEnd"/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3077EA2B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Carrying out of a seroprevalence analysis on a</w:t>
            </w:r>
          </w:p>
        </w:tc>
        <w:tc>
          <w:tcPr>
            <w:tcW w:w="580" w:type="dxa"/>
            <w:vAlign w:val="bottom"/>
          </w:tcPr>
          <w:p w14:paraId="035F2F45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75A50DA8" w14:textId="77777777" w:rsidR="009861CB" w:rsidRPr="009F75F6" w:rsidRDefault="009861CB" w:rsidP="009F75F6">
            <w:pPr>
              <w:ind w:left="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May</w:t>
            </w:r>
          </w:p>
        </w:tc>
        <w:tc>
          <w:tcPr>
            <w:tcW w:w="560" w:type="dxa"/>
            <w:vAlign w:val="bottom"/>
          </w:tcPr>
          <w:p w14:paraId="5809CA95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0AADAD58" w14:textId="77777777" w:rsidR="009861CB" w:rsidRPr="009F75F6" w:rsidRDefault="009861CB" w:rsidP="009F75F6">
            <w:pPr>
              <w:ind w:left="4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May</w:t>
            </w:r>
          </w:p>
        </w:tc>
      </w:tr>
      <w:tr w:rsidR="009861CB" w:rsidRPr="009F75F6" w14:paraId="0FC24CF3" w14:textId="77777777" w:rsidTr="00EA0719">
        <w:trPr>
          <w:trHeight w:val="307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793ED3BB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340" w:type="dxa"/>
            <w:vAlign w:val="bottom"/>
          </w:tcPr>
          <w:p w14:paraId="7A4D9AE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0E3D68D1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64EAD0FF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nationa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scale</w:t>
            </w:r>
            <w:proofErr w:type="spellEnd"/>
          </w:p>
        </w:tc>
        <w:tc>
          <w:tcPr>
            <w:tcW w:w="580" w:type="dxa"/>
            <w:vAlign w:val="bottom"/>
          </w:tcPr>
          <w:p w14:paraId="1F60B3E2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5BE1B87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Align w:val="bottom"/>
          </w:tcPr>
          <w:p w14:paraId="7D6FC05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4332D280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0D6B0DCB" w14:textId="77777777" w:rsidTr="00EA0719">
        <w:trPr>
          <w:trHeight w:val="106"/>
        </w:trPr>
        <w:tc>
          <w:tcPr>
            <w:tcW w:w="128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C0EAE9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4CA60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98B40B2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6E3DF628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A19425C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16139792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AA6ED8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2A7EF800" w14:textId="77777777" w:rsidTr="00EA0719">
        <w:trPr>
          <w:trHeight w:val="210"/>
        </w:trPr>
        <w:tc>
          <w:tcPr>
            <w:tcW w:w="1280" w:type="dxa"/>
            <w:gridSpan w:val="2"/>
            <w:tcBorders>
              <w:left w:val="single" w:sz="8" w:space="0" w:color="auto"/>
            </w:tcBorders>
            <w:vAlign w:val="bottom"/>
          </w:tcPr>
          <w:p w14:paraId="5EFCD67F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DL “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Rilancio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>”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24BDB75B" w14:textId="77777777" w:rsidR="009861CB" w:rsidRPr="009F75F6" w:rsidRDefault="009861CB" w:rsidP="009F75F6">
            <w:pPr>
              <w:rPr>
                <w:sz w:val="18"/>
                <w:szCs w:val="18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1D2FE325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Financial measures for the reopening of non-essential</w:t>
            </w:r>
          </w:p>
        </w:tc>
        <w:tc>
          <w:tcPr>
            <w:tcW w:w="580" w:type="dxa"/>
            <w:vAlign w:val="bottom"/>
          </w:tcPr>
          <w:p w14:paraId="5129C80D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4AEC6ABF" w14:textId="77777777" w:rsidR="009861CB" w:rsidRPr="009F75F6" w:rsidRDefault="009861CB" w:rsidP="009F75F6">
            <w:pPr>
              <w:ind w:left="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May</w:t>
            </w:r>
          </w:p>
        </w:tc>
        <w:tc>
          <w:tcPr>
            <w:tcW w:w="560" w:type="dxa"/>
            <w:vAlign w:val="bottom"/>
          </w:tcPr>
          <w:p w14:paraId="6AC7FAEC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14F23243" w14:textId="77777777" w:rsidR="009861CB" w:rsidRPr="009F75F6" w:rsidRDefault="009861CB" w:rsidP="009F75F6">
            <w:pPr>
              <w:ind w:left="4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May</w:t>
            </w:r>
          </w:p>
        </w:tc>
      </w:tr>
      <w:tr w:rsidR="009861CB" w:rsidRPr="009F75F6" w14:paraId="6ED64BFC" w14:textId="77777777" w:rsidTr="00EA0719">
        <w:trPr>
          <w:trHeight w:val="310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63FCF2A9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vAlign w:val="bottom"/>
          </w:tcPr>
          <w:p w14:paraId="79F6355A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7569B67A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738A5F07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580" w:type="dxa"/>
            <w:vAlign w:val="bottom"/>
          </w:tcPr>
          <w:p w14:paraId="1E6C815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43AB7CF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Align w:val="bottom"/>
          </w:tcPr>
          <w:p w14:paraId="24E5E1B4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2210854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6F5BDFD7" w14:textId="77777777" w:rsidTr="00EA0719">
        <w:trPr>
          <w:trHeight w:val="104"/>
        </w:trPr>
        <w:tc>
          <w:tcPr>
            <w:tcW w:w="2500" w:type="dxa"/>
            <w:gridSpan w:val="3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E2DF62A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49673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7F09D7DC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7AB112D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38BEC7BC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014FB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0966CB18" w14:textId="77777777" w:rsidTr="00EA0719">
        <w:trPr>
          <w:trHeight w:val="210"/>
        </w:trPr>
        <w:tc>
          <w:tcPr>
            <w:tcW w:w="2500" w:type="dxa"/>
            <w:gridSpan w:val="3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2A73C6F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 xml:space="preserve">DL on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preventive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54C63595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Legal framework to allow for national, regional and</w:t>
            </w:r>
          </w:p>
        </w:tc>
        <w:tc>
          <w:tcPr>
            <w:tcW w:w="580" w:type="dxa"/>
            <w:vAlign w:val="bottom"/>
          </w:tcPr>
          <w:p w14:paraId="53026500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1DE9A2F8" w14:textId="77777777" w:rsidR="009861CB" w:rsidRPr="009F75F6" w:rsidRDefault="009861CB" w:rsidP="009F75F6">
            <w:pPr>
              <w:ind w:left="2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May</w:t>
            </w:r>
          </w:p>
        </w:tc>
        <w:tc>
          <w:tcPr>
            <w:tcW w:w="560" w:type="dxa"/>
            <w:vAlign w:val="bottom"/>
          </w:tcPr>
          <w:p w14:paraId="271DC223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3BAD7B7A" w14:textId="77777777" w:rsidR="009861CB" w:rsidRPr="009F75F6" w:rsidRDefault="009861CB" w:rsidP="009F75F6">
            <w:pPr>
              <w:ind w:left="4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May</w:t>
            </w:r>
          </w:p>
        </w:tc>
      </w:tr>
      <w:tr w:rsidR="009861CB" w:rsidRPr="009F75F6" w14:paraId="757A1B2F" w14:textId="77777777" w:rsidTr="00EA0719">
        <w:trPr>
          <w:trHeight w:val="310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478A0E0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340" w:type="dxa"/>
            <w:vAlign w:val="bottom"/>
          </w:tcPr>
          <w:p w14:paraId="164989E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1E3CF8F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24286B49" w14:textId="77777777" w:rsidR="009861CB" w:rsidRPr="009F75F6" w:rsidRDefault="009861CB" w:rsidP="009F75F6">
            <w:pPr>
              <w:ind w:left="38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Times New Roman"/>
                <w:sz w:val="18"/>
                <w:szCs w:val="18"/>
                <w:lang w:val="en-US"/>
              </w:rPr>
              <w:t>local regulations for limitations on movements and</w:t>
            </w:r>
          </w:p>
        </w:tc>
        <w:tc>
          <w:tcPr>
            <w:tcW w:w="580" w:type="dxa"/>
            <w:vAlign w:val="bottom"/>
          </w:tcPr>
          <w:p w14:paraId="3DA8888A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058AF8BE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560" w:type="dxa"/>
            <w:vAlign w:val="bottom"/>
          </w:tcPr>
          <w:p w14:paraId="3F754600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110B319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</w:tr>
      <w:tr w:rsidR="009861CB" w:rsidRPr="009F75F6" w14:paraId="04F7F162" w14:textId="77777777" w:rsidTr="00EA0719">
        <w:trPr>
          <w:trHeight w:val="310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6871D627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40" w:type="dxa"/>
            <w:vAlign w:val="bottom"/>
          </w:tcPr>
          <w:p w14:paraId="72318E93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723799A1" w14:textId="77777777" w:rsidR="009861CB" w:rsidRPr="009F75F6" w:rsidRDefault="009861CB" w:rsidP="009F75F6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5A0DBBFC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activities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within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specific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territories</w:t>
            </w:r>
            <w:proofErr w:type="spellEnd"/>
          </w:p>
        </w:tc>
        <w:tc>
          <w:tcPr>
            <w:tcW w:w="580" w:type="dxa"/>
            <w:vAlign w:val="bottom"/>
          </w:tcPr>
          <w:p w14:paraId="5BF18E2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5CE88088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Align w:val="bottom"/>
          </w:tcPr>
          <w:p w14:paraId="5E97CAFB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0052D668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17B1A9F7" w14:textId="77777777" w:rsidTr="00EA0719">
        <w:trPr>
          <w:trHeight w:val="106"/>
        </w:trPr>
        <w:tc>
          <w:tcPr>
            <w:tcW w:w="9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6F3E66A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vAlign w:val="bottom"/>
          </w:tcPr>
          <w:p w14:paraId="45DB3FF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732D1E9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AB9AE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29637AA6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64F224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03AA45F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64BDED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  <w:tr w:rsidR="009861CB" w:rsidRPr="009F75F6" w14:paraId="616494C8" w14:textId="77777777" w:rsidTr="00EA0719">
        <w:trPr>
          <w:trHeight w:val="210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15D22EDE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Reopening</w:t>
            </w:r>
            <w:proofErr w:type="spellEnd"/>
          </w:p>
        </w:tc>
        <w:tc>
          <w:tcPr>
            <w:tcW w:w="340" w:type="dxa"/>
            <w:vAlign w:val="bottom"/>
          </w:tcPr>
          <w:p w14:paraId="3B5CAEB9" w14:textId="77777777" w:rsidR="009861CB" w:rsidRPr="009F75F6" w:rsidRDefault="009861CB" w:rsidP="009F75F6">
            <w:pPr>
              <w:ind w:left="160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of</w:t>
            </w: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6DA7D243" w14:textId="77777777" w:rsidR="009861CB" w:rsidRPr="009F75F6" w:rsidRDefault="009861CB" w:rsidP="009F75F6">
            <w:pPr>
              <w:ind w:right="30"/>
              <w:jc w:val="right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interregional</w:t>
            </w:r>
            <w:proofErr w:type="spellEnd"/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5A3A331F" w14:textId="77777777" w:rsidR="009861CB" w:rsidRPr="009F75F6" w:rsidRDefault="009861CB" w:rsidP="009F75F6">
            <w:pPr>
              <w:ind w:left="100"/>
              <w:rPr>
                <w:sz w:val="20"/>
                <w:szCs w:val="20"/>
                <w:lang w:val="en-US"/>
              </w:rPr>
            </w:pPr>
            <w:r w:rsidRPr="009F75F6">
              <w:rPr>
                <w:rFonts w:eastAsia="Arial"/>
                <w:sz w:val="18"/>
                <w:szCs w:val="18"/>
                <w:lang w:val="en-US"/>
              </w:rPr>
              <w:t xml:space="preserve">•  </w:t>
            </w:r>
            <w:r w:rsidRPr="009F75F6">
              <w:rPr>
                <w:rFonts w:eastAsia="Times New Roman"/>
                <w:sz w:val="18"/>
                <w:szCs w:val="18"/>
                <w:lang w:val="en-US"/>
              </w:rPr>
              <w:t>Reopening of regional borders allowing for</w:t>
            </w:r>
          </w:p>
        </w:tc>
        <w:tc>
          <w:tcPr>
            <w:tcW w:w="580" w:type="dxa"/>
            <w:vAlign w:val="bottom"/>
          </w:tcPr>
          <w:p w14:paraId="05C823ED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6A16F1A5" w14:textId="77777777" w:rsidR="009861CB" w:rsidRPr="009F75F6" w:rsidRDefault="009861CB" w:rsidP="009F75F6">
            <w:pPr>
              <w:ind w:left="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June</w:t>
            </w:r>
            <w:proofErr w:type="spellEnd"/>
          </w:p>
        </w:tc>
        <w:tc>
          <w:tcPr>
            <w:tcW w:w="560" w:type="dxa"/>
            <w:vAlign w:val="bottom"/>
          </w:tcPr>
          <w:p w14:paraId="0D4129C6" w14:textId="77777777" w:rsidR="009861CB" w:rsidRPr="009F75F6" w:rsidRDefault="009861CB" w:rsidP="009F75F6">
            <w:pPr>
              <w:jc w:val="right"/>
              <w:rPr>
                <w:sz w:val="20"/>
                <w:szCs w:val="20"/>
              </w:rPr>
            </w:pPr>
            <w:r w:rsidRPr="009F75F6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17EC5AD0" w14:textId="77777777" w:rsidR="009861CB" w:rsidRPr="009F75F6" w:rsidRDefault="009861CB" w:rsidP="009F75F6">
            <w:pPr>
              <w:ind w:left="4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June</w:t>
            </w:r>
            <w:proofErr w:type="spellEnd"/>
          </w:p>
        </w:tc>
      </w:tr>
      <w:tr w:rsidR="009861CB" w:rsidRPr="009F75F6" w14:paraId="4AECB3B7" w14:textId="77777777" w:rsidTr="00EA0719">
        <w:trPr>
          <w:trHeight w:val="310"/>
        </w:trPr>
        <w:tc>
          <w:tcPr>
            <w:tcW w:w="940" w:type="dxa"/>
            <w:tcBorders>
              <w:left w:val="single" w:sz="8" w:space="0" w:color="auto"/>
            </w:tcBorders>
            <w:vAlign w:val="bottom"/>
          </w:tcPr>
          <w:p w14:paraId="6AACB7D6" w14:textId="77777777" w:rsidR="009861CB" w:rsidRPr="009F75F6" w:rsidRDefault="009861CB" w:rsidP="009F75F6">
            <w:pPr>
              <w:ind w:left="12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ovement</w:t>
            </w:r>
            <w:proofErr w:type="spellEnd"/>
          </w:p>
        </w:tc>
        <w:tc>
          <w:tcPr>
            <w:tcW w:w="340" w:type="dxa"/>
            <w:vAlign w:val="bottom"/>
          </w:tcPr>
          <w:p w14:paraId="7F157E41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1220" w:type="dxa"/>
            <w:tcBorders>
              <w:right w:val="single" w:sz="8" w:space="0" w:color="auto"/>
            </w:tcBorders>
            <w:vAlign w:val="bottom"/>
          </w:tcPr>
          <w:p w14:paraId="76998AEE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400" w:type="dxa"/>
            <w:tcBorders>
              <w:right w:val="single" w:sz="8" w:space="0" w:color="auto"/>
            </w:tcBorders>
            <w:vAlign w:val="bottom"/>
          </w:tcPr>
          <w:p w14:paraId="7B73CE75" w14:textId="77777777" w:rsidR="009861CB" w:rsidRPr="009F75F6" w:rsidRDefault="009861CB" w:rsidP="009F75F6">
            <w:pPr>
              <w:ind w:left="380"/>
              <w:rPr>
                <w:sz w:val="20"/>
                <w:szCs w:val="20"/>
              </w:rPr>
            </w:pP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interregional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movement</w:t>
            </w:r>
            <w:proofErr w:type="spellEnd"/>
            <w:r w:rsidRPr="009F75F6">
              <w:rPr>
                <w:rFonts w:eastAsia="Times New Roman"/>
                <w:sz w:val="18"/>
                <w:szCs w:val="18"/>
              </w:rPr>
              <w:t xml:space="preserve"> of </w:t>
            </w:r>
            <w:proofErr w:type="spellStart"/>
            <w:r w:rsidRPr="009F75F6">
              <w:rPr>
                <w:rFonts w:eastAsia="Times New Roman"/>
                <w:sz w:val="18"/>
                <w:szCs w:val="18"/>
              </w:rPr>
              <w:t>people</w:t>
            </w:r>
            <w:proofErr w:type="spellEnd"/>
          </w:p>
        </w:tc>
        <w:tc>
          <w:tcPr>
            <w:tcW w:w="580" w:type="dxa"/>
            <w:vAlign w:val="bottom"/>
          </w:tcPr>
          <w:p w14:paraId="24C46467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right w:val="single" w:sz="8" w:space="0" w:color="auto"/>
            </w:tcBorders>
            <w:vAlign w:val="bottom"/>
          </w:tcPr>
          <w:p w14:paraId="1D4C8DA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Align w:val="bottom"/>
          </w:tcPr>
          <w:p w14:paraId="1CE3D98D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right w:val="single" w:sz="8" w:space="0" w:color="auto"/>
            </w:tcBorders>
            <w:vAlign w:val="bottom"/>
          </w:tcPr>
          <w:p w14:paraId="6C1DB66F" w14:textId="77777777" w:rsidR="009861CB" w:rsidRPr="009F75F6" w:rsidRDefault="009861CB" w:rsidP="009F75F6">
            <w:pPr>
              <w:rPr>
                <w:sz w:val="24"/>
                <w:szCs w:val="24"/>
              </w:rPr>
            </w:pPr>
          </w:p>
        </w:tc>
      </w:tr>
      <w:tr w:rsidR="009861CB" w:rsidRPr="009F75F6" w14:paraId="126D699C" w14:textId="77777777" w:rsidTr="00EA0719">
        <w:trPr>
          <w:trHeight w:val="104"/>
        </w:trPr>
        <w:tc>
          <w:tcPr>
            <w:tcW w:w="94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75B742D4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tcBorders>
              <w:bottom w:val="single" w:sz="8" w:space="0" w:color="auto"/>
            </w:tcBorders>
            <w:vAlign w:val="bottom"/>
          </w:tcPr>
          <w:p w14:paraId="128BA692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12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81E3B7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4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C09B18F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3AED78C4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33ECB6C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5B0ECE5E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0FC7B6" w14:textId="77777777" w:rsidR="009861CB" w:rsidRPr="009F75F6" w:rsidRDefault="009861CB" w:rsidP="009F75F6">
            <w:pPr>
              <w:rPr>
                <w:sz w:val="9"/>
                <w:szCs w:val="9"/>
              </w:rPr>
            </w:pPr>
          </w:p>
        </w:tc>
      </w:tr>
    </w:tbl>
    <w:p w14:paraId="0A794D02" w14:textId="77777777" w:rsidR="009861CB" w:rsidRPr="009F75F6" w:rsidRDefault="009861CB" w:rsidP="009F75F6">
      <w:pPr>
        <w:ind w:left="120"/>
        <w:rPr>
          <w:rFonts w:eastAsia="Times New Roman"/>
          <w:sz w:val="20"/>
          <w:szCs w:val="20"/>
        </w:rPr>
      </w:pPr>
      <w:r w:rsidRPr="009F75F6">
        <w:rPr>
          <w:rFonts w:eastAsia="Times New Roman"/>
          <w:sz w:val="20"/>
          <w:szCs w:val="20"/>
        </w:rPr>
        <w:t xml:space="preserve">Source: </w:t>
      </w:r>
      <w:hyperlink r:id="rId4">
        <w:proofErr w:type="spellStart"/>
        <w:r w:rsidRPr="009F75F6">
          <w:rPr>
            <w:rFonts w:eastAsia="Times New Roman"/>
            <w:color w:val="954F72"/>
            <w:sz w:val="20"/>
            <w:szCs w:val="20"/>
            <w:u w:val="single"/>
          </w:rPr>
          <w:t>Italian</w:t>
        </w:r>
        <w:proofErr w:type="spellEnd"/>
        <w:r w:rsidRPr="009F75F6">
          <w:rPr>
            <w:rFonts w:eastAsia="Times New Roman"/>
            <w:color w:val="954F72"/>
            <w:sz w:val="20"/>
            <w:szCs w:val="20"/>
            <w:u w:val="single"/>
          </w:rPr>
          <w:t xml:space="preserve"> </w:t>
        </w:r>
        <w:proofErr w:type="spellStart"/>
        <w:r w:rsidRPr="009F75F6">
          <w:rPr>
            <w:rFonts w:eastAsia="Times New Roman"/>
            <w:color w:val="954F72"/>
            <w:sz w:val="20"/>
            <w:szCs w:val="20"/>
            <w:u w:val="single"/>
          </w:rPr>
          <w:t>Government</w:t>
        </w:r>
        <w:proofErr w:type="spellEnd"/>
      </w:hyperlink>
    </w:p>
    <w:p w14:paraId="6A8BF634" w14:textId="77777777" w:rsidR="009861CB" w:rsidRPr="009F75F6" w:rsidRDefault="009861CB" w:rsidP="009F75F6">
      <w:pPr>
        <w:rPr>
          <w:rFonts w:eastAsia="Times New Roman"/>
          <w:sz w:val="24"/>
          <w:szCs w:val="24"/>
        </w:rPr>
      </w:pPr>
    </w:p>
    <w:p w14:paraId="35FBF454" w14:textId="7AD45C8E" w:rsidR="005E6F29" w:rsidRPr="009F75F6" w:rsidRDefault="005E6F29" w:rsidP="009F75F6"/>
    <w:sectPr w:rsidR="005E6F29" w:rsidRPr="009F75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E6F29"/>
    <w:rsid w:val="005E6F29"/>
    <w:rsid w:val="009861CB"/>
    <w:rsid w:val="009F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8DE09"/>
  <w15:docId w15:val="{57EA7EC6-13E0-49BD-AA19-FD938E72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overno.it/it/coronavirus-misure-del-governo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27</Words>
  <Characters>556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akub Grabowski</cp:lastModifiedBy>
  <cp:revision>3</cp:revision>
  <dcterms:created xsi:type="dcterms:W3CDTF">2021-02-09T16:00:00Z</dcterms:created>
  <dcterms:modified xsi:type="dcterms:W3CDTF">2021-02-27T06:31:00Z</dcterms:modified>
</cp:coreProperties>
</file>